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B371E" w14:textId="77777777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C43011">
        <w:rPr>
          <w:rFonts w:ascii="Times New Roman" w:hAnsi="Times New Roman" w:cs="Times New Roman"/>
          <w:b/>
          <w:sz w:val="32"/>
          <w:szCs w:val="32"/>
        </w:rPr>
        <w:t>Supplemental Material</w:t>
      </w:r>
    </w:p>
    <w:p w14:paraId="710E5250" w14:textId="77777777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3011">
        <w:rPr>
          <w:rFonts w:ascii="Times New Roman" w:hAnsi="Times New Roman" w:cs="Times New Roman"/>
          <w:b/>
          <w:sz w:val="24"/>
          <w:szCs w:val="24"/>
        </w:rPr>
        <w:t xml:space="preserve">Supplemental Table S1. Overview of variables included into the </w:t>
      </w:r>
      <w:proofErr w:type="spellStart"/>
      <w:r w:rsidRPr="00C43011">
        <w:rPr>
          <w:rFonts w:ascii="Times New Roman" w:hAnsi="Times New Roman" w:cs="Times New Roman"/>
          <w:b/>
          <w:sz w:val="24"/>
          <w:szCs w:val="24"/>
        </w:rPr>
        <w:t>univaria</w:t>
      </w:r>
      <w:r w:rsidR="00E02D42" w:rsidRPr="00C43011">
        <w:rPr>
          <w:rFonts w:ascii="Times New Roman" w:hAnsi="Times New Roman" w:cs="Times New Roman"/>
          <w:b/>
          <w:sz w:val="24"/>
          <w:szCs w:val="24"/>
        </w:rPr>
        <w:t>bl</w:t>
      </w:r>
      <w:r w:rsidRPr="00C43011">
        <w:rPr>
          <w:rFonts w:ascii="Times New Roman" w:hAnsi="Times New Roman" w:cs="Times New Roman"/>
          <w:b/>
          <w:sz w:val="24"/>
          <w:szCs w:val="24"/>
        </w:rPr>
        <w:t>e</w:t>
      </w:r>
      <w:proofErr w:type="spellEnd"/>
      <w:r w:rsidRPr="00C43011">
        <w:rPr>
          <w:rFonts w:ascii="Times New Roman" w:hAnsi="Times New Roman" w:cs="Times New Roman"/>
          <w:b/>
          <w:sz w:val="24"/>
          <w:szCs w:val="24"/>
        </w:rPr>
        <w:t xml:space="preserve"> Cox regression analysi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B47FCA" w:rsidRPr="00C43011" w14:paraId="29AFF96C" w14:textId="77777777" w:rsidTr="00211387">
        <w:tc>
          <w:tcPr>
            <w:tcW w:w="9351" w:type="dxa"/>
          </w:tcPr>
          <w:p w14:paraId="4D78ADCA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</w:tr>
      <w:tr w:rsidR="00B47FCA" w:rsidRPr="00C43011" w14:paraId="2F2E24E1" w14:textId="77777777" w:rsidTr="00211387">
        <w:tc>
          <w:tcPr>
            <w:tcW w:w="9351" w:type="dxa"/>
          </w:tcPr>
          <w:p w14:paraId="5F00724F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Recipient age at </w:t>
            </w:r>
            <w:proofErr w:type="spellStart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 (years) (continuous)</w:t>
            </w:r>
          </w:p>
        </w:tc>
      </w:tr>
      <w:tr w:rsidR="00B47FCA" w:rsidRPr="00C43011" w14:paraId="5B8A5A23" w14:textId="77777777" w:rsidTr="00211387">
        <w:tc>
          <w:tcPr>
            <w:tcW w:w="9351" w:type="dxa"/>
          </w:tcPr>
          <w:p w14:paraId="18499FF6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Recipient gender (male, female)</w:t>
            </w:r>
          </w:p>
        </w:tc>
      </w:tr>
      <w:tr w:rsidR="00B47FCA" w:rsidRPr="00C43011" w14:paraId="485C281E" w14:textId="77777777" w:rsidTr="00211387">
        <w:tc>
          <w:tcPr>
            <w:tcW w:w="9351" w:type="dxa"/>
          </w:tcPr>
          <w:p w14:paraId="65B0CC46" w14:textId="77777777" w:rsidR="00B47FCA" w:rsidRPr="00C43011" w:rsidRDefault="00B47FCA" w:rsidP="00211387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Recipient indication for heart transplant (diagnosis):</w:t>
            </w:r>
          </w:p>
          <w:p w14:paraId="4A999848" w14:textId="77777777" w:rsidR="00B47FCA" w:rsidRPr="00C43011" w:rsidRDefault="00B47FCA" w:rsidP="00B47FCA">
            <w:pPr>
              <w:numPr>
                <w:ilvl w:val="0"/>
                <w:numId w:val="1"/>
              </w:num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Non-ischemic cardiomyopathy (NICM)</w:t>
            </w:r>
          </w:p>
          <w:p w14:paraId="0173EFDB" w14:textId="77777777" w:rsidR="00B47FCA" w:rsidRPr="00C43011" w:rsidRDefault="00B47FCA" w:rsidP="00B47FCA">
            <w:pPr>
              <w:numPr>
                <w:ilvl w:val="0"/>
                <w:numId w:val="1"/>
              </w:num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Ischemic cardiomyopathy (ICM)</w:t>
            </w:r>
          </w:p>
          <w:p w14:paraId="57C55509" w14:textId="77777777" w:rsidR="00B47FCA" w:rsidRPr="00C43011" w:rsidRDefault="00B47FCA" w:rsidP="00B47FCA">
            <w:pPr>
              <w:numPr>
                <w:ilvl w:val="0"/>
                <w:numId w:val="1"/>
              </w:num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B47FCA" w:rsidRPr="00C43011" w14:paraId="6DB5D47E" w14:textId="77777777" w:rsidTr="00211387">
        <w:tc>
          <w:tcPr>
            <w:tcW w:w="9351" w:type="dxa"/>
          </w:tcPr>
          <w:p w14:paraId="127BD0C8" w14:textId="77777777" w:rsidR="00B47FCA" w:rsidRPr="00C43011" w:rsidRDefault="00B47FCA" w:rsidP="00211387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Recipient CKD stage as estimated by the Cockcroft-Gault </w:t>
            </w:r>
            <w:proofErr w:type="spellStart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 formula:</w:t>
            </w:r>
          </w:p>
          <w:p w14:paraId="33053FE1" w14:textId="77777777" w:rsidR="00B47FCA" w:rsidRPr="00C43011" w:rsidRDefault="00B47FCA" w:rsidP="00B47FCA">
            <w:pPr>
              <w:pStyle w:val="ListParagraph"/>
              <w:numPr>
                <w:ilvl w:val="0"/>
                <w:numId w:val="2"/>
              </w:numPr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3011">
              <w:rPr>
                <w:rFonts w:ascii="Times New Roman" w:hAnsi="Times New Roman"/>
                <w:sz w:val="24"/>
                <w:szCs w:val="24"/>
              </w:rPr>
              <w:t>CrCl</w:t>
            </w:r>
            <w:proofErr w:type="spellEnd"/>
            <w:r w:rsidRPr="00C43011">
              <w:rPr>
                <w:rFonts w:ascii="Times New Roman" w:hAnsi="Times New Roman"/>
                <w:sz w:val="24"/>
                <w:szCs w:val="24"/>
              </w:rPr>
              <w:t xml:space="preserve"> (male): ([140-age] × weight in kg)/(serum creatinine x 72);</w:t>
            </w:r>
          </w:p>
          <w:p w14:paraId="6B706F8E" w14:textId="77777777" w:rsidR="00B47FCA" w:rsidRPr="00C43011" w:rsidRDefault="00B47FCA" w:rsidP="00B47FCA">
            <w:pPr>
              <w:pStyle w:val="ListParagraph"/>
              <w:numPr>
                <w:ilvl w:val="0"/>
                <w:numId w:val="2"/>
              </w:numPr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3011">
              <w:rPr>
                <w:rFonts w:ascii="Times New Roman" w:hAnsi="Times New Roman"/>
                <w:sz w:val="24"/>
                <w:szCs w:val="24"/>
              </w:rPr>
              <w:t>CrCl</w:t>
            </w:r>
            <w:proofErr w:type="spellEnd"/>
            <w:r w:rsidRPr="00C43011">
              <w:rPr>
                <w:rFonts w:ascii="Times New Roman" w:hAnsi="Times New Roman"/>
                <w:sz w:val="24"/>
                <w:szCs w:val="24"/>
              </w:rPr>
              <w:t xml:space="preserve"> (female) = </w:t>
            </w:r>
            <w:proofErr w:type="spellStart"/>
            <w:r w:rsidRPr="00C43011">
              <w:rPr>
                <w:rFonts w:ascii="Times New Roman" w:hAnsi="Times New Roman"/>
                <w:sz w:val="24"/>
                <w:szCs w:val="24"/>
              </w:rPr>
              <w:t>CrCl</w:t>
            </w:r>
            <w:proofErr w:type="spellEnd"/>
            <w:r w:rsidRPr="00C43011">
              <w:rPr>
                <w:rFonts w:ascii="Times New Roman" w:hAnsi="Times New Roman"/>
                <w:sz w:val="24"/>
                <w:szCs w:val="24"/>
              </w:rPr>
              <w:t xml:space="preserve"> (male) × 0.85;</w:t>
            </w:r>
          </w:p>
          <w:p w14:paraId="53748C1A" w14:textId="77777777" w:rsidR="00B47FCA" w:rsidRPr="00C43011" w:rsidRDefault="00B47FCA" w:rsidP="00211387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and was categorized as:</w:t>
            </w:r>
          </w:p>
          <w:p w14:paraId="392FA27A" w14:textId="77777777" w:rsidR="00B47FCA" w:rsidRPr="00C43011" w:rsidRDefault="00B47FCA" w:rsidP="00B47FCA">
            <w:pPr>
              <w:pStyle w:val="ListParagraph"/>
              <w:numPr>
                <w:ilvl w:val="0"/>
                <w:numId w:val="3"/>
              </w:numPr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Stage 1: GFR ≥90</w:t>
            </w:r>
          </w:p>
          <w:p w14:paraId="737904C6" w14:textId="77777777" w:rsidR="00B47FCA" w:rsidRPr="00C43011" w:rsidRDefault="00B47FCA" w:rsidP="00B47FCA">
            <w:pPr>
              <w:pStyle w:val="ListParagraph"/>
              <w:numPr>
                <w:ilvl w:val="0"/>
                <w:numId w:val="3"/>
              </w:numPr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Stage 2: GFR 60-89</w:t>
            </w:r>
          </w:p>
          <w:p w14:paraId="04B913B3" w14:textId="77777777" w:rsidR="00B47FCA" w:rsidRPr="00C43011" w:rsidRDefault="00B47FCA" w:rsidP="00B47FCA">
            <w:pPr>
              <w:pStyle w:val="ListParagraph"/>
              <w:numPr>
                <w:ilvl w:val="0"/>
                <w:numId w:val="3"/>
              </w:numPr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Stage 3A: GFR 45-59</w:t>
            </w:r>
          </w:p>
          <w:p w14:paraId="4B355F91" w14:textId="77777777" w:rsidR="00B47FCA" w:rsidRPr="00C43011" w:rsidRDefault="00B47FCA" w:rsidP="00B47FCA">
            <w:pPr>
              <w:pStyle w:val="ListParagraph"/>
              <w:numPr>
                <w:ilvl w:val="0"/>
                <w:numId w:val="3"/>
              </w:numPr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Stage 3B: GFR 30-44</w:t>
            </w:r>
          </w:p>
          <w:p w14:paraId="59A01797" w14:textId="77777777" w:rsidR="00B47FCA" w:rsidRPr="00C43011" w:rsidRDefault="00B47FCA" w:rsidP="00B47FC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Stage ≥4-5: GFR &lt;30</w:t>
            </w:r>
          </w:p>
        </w:tc>
      </w:tr>
      <w:tr w:rsidR="00B47FCA" w:rsidRPr="00C43011" w14:paraId="3DC52188" w14:textId="77777777" w:rsidTr="00211387">
        <w:tc>
          <w:tcPr>
            <w:tcW w:w="9351" w:type="dxa"/>
          </w:tcPr>
          <w:p w14:paraId="73A5E167" w14:textId="77777777" w:rsidR="00B47FCA" w:rsidRPr="00C43011" w:rsidRDefault="00B47FCA" w:rsidP="00211387">
            <w:pPr>
              <w:spacing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 diabetes (no, yes)</w:t>
            </w:r>
          </w:p>
        </w:tc>
      </w:tr>
      <w:tr w:rsidR="00B47FCA" w:rsidRPr="00C43011" w14:paraId="0C84A0C5" w14:textId="77777777" w:rsidTr="00211387">
        <w:tc>
          <w:tcPr>
            <w:tcW w:w="9351" w:type="dxa"/>
          </w:tcPr>
          <w:p w14:paraId="4EA434A6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 diabetes (no, yes)</w:t>
            </w:r>
          </w:p>
        </w:tc>
      </w:tr>
      <w:tr w:rsidR="00B47FCA" w:rsidRPr="00C43011" w14:paraId="5CF18319" w14:textId="77777777" w:rsidTr="00211387">
        <w:tc>
          <w:tcPr>
            <w:tcW w:w="9351" w:type="dxa"/>
          </w:tcPr>
          <w:p w14:paraId="57185E96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 hypertension (no, yes)</w:t>
            </w:r>
          </w:p>
        </w:tc>
      </w:tr>
      <w:tr w:rsidR="00B47FCA" w:rsidRPr="00C43011" w14:paraId="6B57BFD1" w14:textId="77777777" w:rsidTr="00211387">
        <w:tc>
          <w:tcPr>
            <w:tcW w:w="9351" w:type="dxa"/>
          </w:tcPr>
          <w:p w14:paraId="383F316C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 malignancies (no, yes)</w:t>
            </w:r>
          </w:p>
        </w:tc>
      </w:tr>
      <w:tr w:rsidR="00B47FCA" w:rsidRPr="00C43011" w14:paraId="1E53CF58" w14:textId="77777777" w:rsidTr="00211387">
        <w:tc>
          <w:tcPr>
            <w:tcW w:w="9351" w:type="dxa"/>
          </w:tcPr>
          <w:p w14:paraId="2066AEFC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Recipient CMV </w:t>
            </w:r>
            <w:proofErr w:type="spellStart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serostatus</w:t>
            </w:r>
            <w:proofErr w:type="spellEnd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 (positive, negative)</w:t>
            </w:r>
          </w:p>
        </w:tc>
      </w:tr>
      <w:tr w:rsidR="00B47FCA" w:rsidRPr="00C43011" w14:paraId="6BB84682" w14:textId="77777777" w:rsidTr="00211387">
        <w:tc>
          <w:tcPr>
            <w:tcW w:w="9351" w:type="dxa"/>
          </w:tcPr>
          <w:p w14:paraId="104615A0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Recipient EBV </w:t>
            </w:r>
            <w:proofErr w:type="spellStart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serostatus</w:t>
            </w:r>
            <w:proofErr w:type="spellEnd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 (positive, negative)</w:t>
            </w:r>
          </w:p>
        </w:tc>
      </w:tr>
      <w:tr w:rsidR="00B47FCA" w:rsidRPr="00C43011" w14:paraId="1CC349C0" w14:textId="77777777" w:rsidTr="00211387">
        <w:tc>
          <w:tcPr>
            <w:tcW w:w="9351" w:type="dxa"/>
          </w:tcPr>
          <w:p w14:paraId="1775C996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 smoking (no, yes)</w:t>
            </w:r>
          </w:p>
        </w:tc>
      </w:tr>
      <w:tr w:rsidR="00B47FCA" w:rsidRPr="00C43011" w14:paraId="5A5E685A" w14:textId="77777777" w:rsidTr="00211387">
        <w:tc>
          <w:tcPr>
            <w:tcW w:w="9351" w:type="dxa"/>
          </w:tcPr>
          <w:p w14:paraId="0AF0FE74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 VAD (no, yes)</w:t>
            </w:r>
            <w:bookmarkStart w:id="0" w:name="_GoBack"/>
            <w:bookmarkEnd w:id="0"/>
          </w:p>
        </w:tc>
      </w:tr>
      <w:tr w:rsidR="00B47FCA" w:rsidRPr="00C43011" w14:paraId="69AA04E0" w14:textId="77777777" w:rsidTr="00211387">
        <w:tc>
          <w:tcPr>
            <w:tcW w:w="9351" w:type="dxa"/>
          </w:tcPr>
          <w:p w14:paraId="72D63815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ipient induction therapy:</w:t>
            </w:r>
          </w:p>
          <w:p w14:paraId="1F327358" w14:textId="77777777" w:rsidR="00B47FCA" w:rsidRPr="00C43011" w:rsidRDefault="00B47FCA" w:rsidP="00B47FC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14:paraId="6D7FB83B" w14:textId="77777777" w:rsidR="00B47FCA" w:rsidRPr="00C43011" w:rsidRDefault="00B47FCA" w:rsidP="00B47FC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Monoclonal</w:t>
            </w:r>
          </w:p>
          <w:p w14:paraId="57CB914A" w14:textId="77777777" w:rsidR="00B47FCA" w:rsidRPr="00C43011" w:rsidRDefault="00B47FCA" w:rsidP="00B47FC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  <w:p w14:paraId="3791A66A" w14:textId="77777777" w:rsidR="00B47FCA" w:rsidRPr="00C43011" w:rsidRDefault="00B47FCA" w:rsidP="00B47FC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IL-2R</w:t>
            </w:r>
          </w:p>
        </w:tc>
      </w:tr>
      <w:tr w:rsidR="00B47FCA" w:rsidRPr="00C43011" w14:paraId="0BB5D13C" w14:textId="77777777" w:rsidTr="00211387">
        <w:tc>
          <w:tcPr>
            <w:tcW w:w="9351" w:type="dxa"/>
          </w:tcPr>
          <w:p w14:paraId="3A89F372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Recipient maintenance immunosuppression at discharge </w:t>
            </w:r>
          </w:p>
          <w:p w14:paraId="594D2FBC" w14:textId="77777777" w:rsidR="00B47FCA" w:rsidRPr="00C43011" w:rsidRDefault="00B47FCA" w:rsidP="00B47FCA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Tacrolimus</w:t>
            </w:r>
          </w:p>
          <w:p w14:paraId="012D188A" w14:textId="77777777" w:rsidR="00B47FCA" w:rsidRPr="00C43011" w:rsidRDefault="00B47FCA" w:rsidP="00B47FCA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Cyclosporine</w:t>
            </w:r>
          </w:p>
          <w:p w14:paraId="3A13266C" w14:textId="77777777" w:rsidR="00B47FCA" w:rsidRPr="00C43011" w:rsidRDefault="00B47FCA" w:rsidP="00B47FCA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3011">
              <w:rPr>
                <w:rFonts w:ascii="Times New Roman" w:hAnsi="Times New Roman"/>
                <w:sz w:val="24"/>
                <w:szCs w:val="24"/>
              </w:rPr>
              <w:t>None/other</w:t>
            </w:r>
          </w:p>
        </w:tc>
      </w:tr>
      <w:tr w:rsidR="00B47FCA" w:rsidRPr="00C43011" w14:paraId="05D3FA89" w14:textId="77777777" w:rsidTr="00211387">
        <w:tc>
          <w:tcPr>
            <w:tcW w:w="9351" w:type="dxa"/>
          </w:tcPr>
          <w:p w14:paraId="59289B20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Recipient treated acute rejection at discharge (no, yes)</w:t>
            </w:r>
          </w:p>
        </w:tc>
      </w:tr>
      <w:tr w:rsidR="00B47FCA" w:rsidRPr="00C43011" w14:paraId="00CBDA75" w14:textId="77777777" w:rsidTr="00211387">
        <w:tc>
          <w:tcPr>
            <w:tcW w:w="9351" w:type="dxa"/>
          </w:tcPr>
          <w:p w14:paraId="303F206E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Recipient treated acute rejection between discharge and one year (no, yes)</w:t>
            </w:r>
          </w:p>
        </w:tc>
      </w:tr>
      <w:tr w:rsidR="00B47FCA" w:rsidRPr="00C43011" w14:paraId="34FEE9BE" w14:textId="77777777" w:rsidTr="00211387">
        <w:tc>
          <w:tcPr>
            <w:tcW w:w="9351" w:type="dxa"/>
          </w:tcPr>
          <w:p w14:paraId="27885A5A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Donor age (years) (continuous)</w:t>
            </w:r>
          </w:p>
        </w:tc>
      </w:tr>
      <w:tr w:rsidR="00B47FCA" w:rsidRPr="00C43011" w14:paraId="3D43A087" w14:textId="77777777" w:rsidTr="00211387">
        <w:tc>
          <w:tcPr>
            <w:tcW w:w="9351" w:type="dxa"/>
          </w:tcPr>
          <w:p w14:paraId="3259E219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Donor gender (male, female)</w:t>
            </w:r>
          </w:p>
        </w:tc>
      </w:tr>
      <w:tr w:rsidR="00B47FCA" w:rsidRPr="00C43011" w14:paraId="44A1B80D" w14:textId="77777777" w:rsidTr="00211387">
        <w:tc>
          <w:tcPr>
            <w:tcW w:w="9351" w:type="dxa"/>
          </w:tcPr>
          <w:p w14:paraId="66722927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Donor EBV </w:t>
            </w:r>
            <w:proofErr w:type="spellStart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serostatus</w:t>
            </w:r>
            <w:proofErr w:type="spellEnd"/>
            <w:r w:rsidRPr="00C43011">
              <w:rPr>
                <w:rFonts w:ascii="Times New Roman" w:hAnsi="Times New Roman" w:cs="Times New Roman"/>
                <w:sz w:val="24"/>
                <w:szCs w:val="24"/>
              </w:rPr>
              <w:t xml:space="preserve"> (positive, negative)</w:t>
            </w:r>
          </w:p>
        </w:tc>
      </w:tr>
      <w:tr w:rsidR="00B47FCA" w:rsidRPr="00C43011" w14:paraId="30FB013A" w14:textId="77777777" w:rsidTr="00211387">
        <w:tc>
          <w:tcPr>
            <w:tcW w:w="9351" w:type="dxa"/>
          </w:tcPr>
          <w:p w14:paraId="0B1EA05F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Donor history of cancer (no, yes)</w:t>
            </w:r>
          </w:p>
        </w:tc>
      </w:tr>
      <w:tr w:rsidR="00B47FCA" w:rsidRPr="00C43011" w14:paraId="2855670F" w14:textId="77777777" w:rsidTr="00211387">
        <w:tc>
          <w:tcPr>
            <w:tcW w:w="9351" w:type="dxa"/>
          </w:tcPr>
          <w:p w14:paraId="286AE810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Ischemic time (hours) (continuous)</w:t>
            </w:r>
          </w:p>
        </w:tc>
      </w:tr>
      <w:tr w:rsidR="00B47FCA" w:rsidRPr="00C43011" w14:paraId="3D156B8F" w14:textId="77777777" w:rsidTr="00211387">
        <w:tc>
          <w:tcPr>
            <w:tcW w:w="9351" w:type="dxa"/>
          </w:tcPr>
          <w:p w14:paraId="6F5F7B98" w14:textId="77777777" w:rsidR="00B47FCA" w:rsidRPr="00C43011" w:rsidRDefault="00B47FCA" w:rsidP="002113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sz w:val="24"/>
                <w:szCs w:val="24"/>
              </w:rPr>
              <w:t>Transplant era (2000-2008, 2009-June 2017)</w:t>
            </w:r>
          </w:p>
        </w:tc>
      </w:tr>
    </w:tbl>
    <w:p w14:paraId="79CC11CE" w14:textId="77777777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D40945" w14:textId="77777777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t>Overview of varia</w:t>
      </w:r>
      <w:r w:rsidR="00E02D42" w:rsidRPr="00C43011">
        <w:rPr>
          <w:rFonts w:ascii="Times New Roman" w:hAnsi="Times New Roman" w:cs="Times New Roman"/>
          <w:sz w:val="24"/>
          <w:szCs w:val="24"/>
        </w:rPr>
        <w:t xml:space="preserve">bles included into the </w:t>
      </w:r>
      <w:proofErr w:type="spellStart"/>
      <w:r w:rsidR="00E02D42" w:rsidRPr="00C43011">
        <w:rPr>
          <w:rFonts w:ascii="Times New Roman" w:hAnsi="Times New Roman" w:cs="Times New Roman"/>
          <w:sz w:val="24"/>
          <w:szCs w:val="24"/>
        </w:rPr>
        <w:t>univariabl</w:t>
      </w:r>
      <w:r w:rsidRPr="00C43011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 Cox regression analysis. When a p-value was &lt; 0.10, the variable was included in the final multivariable Cox regression analysis.</w:t>
      </w:r>
    </w:p>
    <w:p w14:paraId="7574523D" w14:textId="77777777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CrCl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, serum creatinine; CMV, cytomegalovirus; EBV, Epstein Barr Virus; GFR, glomerular filtration rate;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, heart transplantation; IL-2R, interleukin-2 receptor blocker (i.e.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basiliximab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>); VAD, ventricular assist device.</w:t>
      </w:r>
    </w:p>
    <w:p w14:paraId="0A83D484" w14:textId="77777777" w:rsidR="00B47FCA" w:rsidRPr="00C43011" w:rsidRDefault="00B47FCA" w:rsidP="00B47FCA">
      <w:pPr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br w:type="page"/>
      </w:r>
    </w:p>
    <w:p w14:paraId="7E7C8439" w14:textId="77777777" w:rsidR="00864A73" w:rsidRPr="00C43011" w:rsidRDefault="00864A73">
      <w:pPr>
        <w:rPr>
          <w:rFonts w:ascii="Times New Roman" w:hAnsi="Times New Roman" w:cs="Times New Roman"/>
          <w:b/>
          <w:sz w:val="24"/>
          <w:szCs w:val="24"/>
        </w:rPr>
      </w:pPr>
      <w:r w:rsidRPr="00C43011">
        <w:rPr>
          <w:rFonts w:ascii="Times New Roman" w:hAnsi="Times New Roman" w:cs="Times New Roman"/>
          <w:b/>
          <w:sz w:val="24"/>
          <w:szCs w:val="24"/>
        </w:rPr>
        <w:lastRenderedPageBreak/>
        <w:t>Supplemental Table S2. Missing values baseline characteristics of patients included in the study</w:t>
      </w:r>
    </w:p>
    <w:p w14:paraId="09E9685C" w14:textId="77777777" w:rsidR="00864A73" w:rsidRPr="00C43011" w:rsidRDefault="00864A7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MediumList2-Accent1"/>
        <w:tblW w:w="4089" w:type="pct"/>
        <w:jc w:val="center"/>
        <w:tblLook w:val="04A0" w:firstRow="1" w:lastRow="0" w:firstColumn="1" w:lastColumn="0" w:noHBand="0" w:noVBand="1"/>
      </w:tblPr>
      <w:tblGrid>
        <w:gridCol w:w="3728"/>
        <w:gridCol w:w="1927"/>
        <w:gridCol w:w="2000"/>
      </w:tblGrid>
      <w:tr w:rsidR="00864A73" w:rsidRPr="00C43011" w14:paraId="73DE55A8" w14:textId="77777777" w:rsidTr="004A1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5" w:type="pct"/>
            <w:noWrap/>
          </w:tcPr>
          <w:p w14:paraId="5A554964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lang w:eastAsia="nl-NL"/>
              </w:rPr>
            </w:pPr>
          </w:p>
        </w:tc>
        <w:tc>
          <w:tcPr>
            <w:tcW w:w="1299" w:type="pct"/>
            <w:hideMark/>
          </w:tcPr>
          <w:p w14:paraId="14ED7578" w14:textId="77777777" w:rsidR="00864A73" w:rsidRPr="00C43011" w:rsidRDefault="00864A73" w:rsidP="004A12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lang w:eastAsia="nl-NL"/>
              </w:rPr>
              <w:t>Survival ≥ 90 days</w:t>
            </w:r>
          </w:p>
          <w:p w14:paraId="74C044E6" w14:textId="43B88E73" w:rsidR="00864A73" w:rsidRPr="00C43011" w:rsidRDefault="00C91C30" w:rsidP="004A12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lang w:eastAsia="nl-NL"/>
              </w:rPr>
              <w:t>(n=34,</w:t>
            </w:r>
            <w:r w:rsidR="00864A73" w:rsidRPr="00C43011">
              <w:rPr>
                <w:rFonts w:ascii="Times New Roman" w:eastAsiaTheme="minorEastAsia" w:hAnsi="Times New Roman" w:cs="Times New Roman"/>
                <w:lang w:eastAsia="nl-NL"/>
              </w:rPr>
              <w:t>873)</w:t>
            </w:r>
          </w:p>
          <w:p w14:paraId="0F201043" w14:textId="77777777" w:rsidR="001A3317" w:rsidRPr="00C43011" w:rsidRDefault="001A3317" w:rsidP="004A12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lang w:eastAsia="nl-NL"/>
              </w:rPr>
              <w:t>N (%) missing</w:t>
            </w:r>
          </w:p>
        </w:tc>
        <w:tc>
          <w:tcPr>
            <w:tcW w:w="1346" w:type="pct"/>
            <w:hideMark/>
          </w:tcPr>
          <w:p w14:paraId="5C1C929C" w14:textId="77777777" w:rsidR="00864A73" w:rsidRPr="00C43011" w:rsidRDefault="00864A73" w:rsidP="004A12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lang w:eastAsia="nl-NL"/>
              </w:rPr>
              <w:t xml:space="preserve">Survival ≥ one year </w:t>
            </w:r>
          </w:p>
          <w:p w14:paraId="4F315452" w14:textId="629FD080" w:rsidR="00864A73" w:rsidRPr="00C43011" w:rsidRDefault="00C91C30" w:rsidP="004A12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lang w:eastAsia="nl-NL"/>
              </w:rPr>
              <w:t>(n=33,</w:t>
            </w:r>
            <w:r w:rsidR="00864A73" w:rsidRPr="00C43011">
              <w:rPr>
                <w:rFonts w:ascii="Times New Roman" w:eastAsiaTheme="minorEastAsia" w:hAnsi="Times New Roman" w:cs="Times New Roman"/>
                <w:lang w:eastAsia="nl-NL"/>
              </w:rPr>
              <w:t>345)</w:t>
            </w:r>
          </w:p>
          <w:p w14:paraId="327CABFA" w14:textId="77777777" w:rsidR="001A3317" w:rsidRPr="00C43011" w:rsidRDefault="001A3317" w:rsidP="004A12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lang w:eastAsia="nl-NL"/>
              </w:rPr>
              <w:t>N (%) missing</w:t>
            </w:r>
          </w:p>
        </w:tc>
      </w:tr>
      <w:tr w:rsidR="00864A73" w:rsidRPr="00C43011" w14:paraId="4BBCF385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338904F2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nl-NL"/>
              </w:rPr>
              <w:t xml:space="preserve">Donor </w:t>
            </w:r>
          </w:p>
        </w:tc>
        <w:tc>
          <w:tcPr>
            <w:tcW w:w="1299" w:type="pct"/>
          </w:tcPr>
          <w:p w14:paraId="2A8F7595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nl-NL"/>
              </w:rPr>
            </w:pP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5C9E9B69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64A73" w:rsidRPr="00C43011" w14:paraId="390FDA05" w14:textId="77777777" w:rsidTr="004A12A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2AD71022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Age (years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792A186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nl-NL"/>
              </w:rPr>
              <w:t>3 (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8" w:space="0" w:color="4472C4" w:themeColor="accent1"/>
            </w:tcBorders>
          </w:tcPr>
          <w:p w14:paraId="6F4B5BDB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3 (0)</w:t>
            </w:r>
          </w:p>
        </w:tc>
      </w:tr>
      <w:tr w:rsidR="00864A73" w:rsidRPr="00C43011" w14:paraId="0A59DBE5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302BB63A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Gender</w:t>
            </w:r>
          </w:p>
        </w:tc>
        <w:tc>
          <w:tcPr>
            <w:tcW w:w="1299" w:type="pct"/>
          </w:tcPr>
          <w:p w14:paraId="17FAA2B1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nl-NL"/>
              </w:rPr>
              <w:t>2 (0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05402F0E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2 (0)</w:t>
            </w:r>
          </w:p>
        </w:tc>
      </w:tr>
      <w:tr w:rsidR="00864A73" w:rsidRPr="00C43011" w14:paraId="31DD8A2E" w14:textId="77777777" w:rsidTr="004A12A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34558F53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History of canc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168204B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nl-NL"/>
              </w:rPr>
              <w:t>272 (1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8" w:space="0" w:color="4472C4" w:themeColor="accent1"/>
            </w:tcBorders>
          </w:tcPr>
          <w:p w14:paraId="22ABBF7B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243 ()</w:t>
            </w:r>
          </w:p>
        </w:tc>
      </w:tr>
      <w:tr w:rsidR="00864A73" w:rsidRPr="00C43011" w14:paraId="4479E1E5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1B0ADEE7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Donor CMV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positive</w:t>
            </w:r>
            <w:proofErr w:type="spellEnd"/>
          </w:p>
        </w:tc>
        <w:tc>
          <w:tcPr>
            <w:tcW w:w="1299" w:type="pct"/>
          </w:tcPr>
          <w:p w14:paraId="0B1615BE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217 (1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694CDAFC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195 ()</w:t>
            </w:r>
          </w:p>
        </w:tc>
      </w:tr>
      <w:tr w:rsidR="00864A73" w:rsidRPr="00C43011" w14:paraId="55473FAA" w14:textId="77777777" w:rsidTr="004A12A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12DBDAB2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Donor EBV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positive</w:t>
            </w:r>
            <w:proofErr w:type="spellEnd"/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761A39A" w14:textId="09140960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12</w:t>
            </w:r>
            <w:r w:rsidR="00C91C3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230 (35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8" w:space="0" w:color="4472C4" w:themeColor="accent1"/>
            </w:tcBorders>
          </w:tcPr>
          <w:p w14:paraId="17CE029F" w14:textId="3F8D9CB3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11</w:t>
            </w:r>
            <w:r w:rsidR="00C91C3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681 (35)</w:t>
            </w:r>
          </w:p>
        </w:tc>
      </w:tr>
      <w:tr w:rsidR="00864A73" w:rsidRPr="00C43011" w14:paraId="5DAE71C0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2962358D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nl-NL"/>
              </w:rPr>
              <w:t>Recipient</w:t>
            </w:r>
          </w:p>
        </w:tc>
        <w:tc>
          <w:tcPr>
            <w:tcW w:w="1299" w:type="pct"/>
          </w:tcPr>
          <w:p w14:paraId="37AD1F11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nl-NL"/>
              </w:rPr>
            </w:pP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078D958A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64A73" w:rsidRPr="00C43011" w14:paraId="407C6A09" w14:textId="77777777" w:rsidTr="004A12A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084EA972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Age at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HTx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(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years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CC733F5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0 (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8" w:space="0" w:color="4472C4" w:themeColor="accent1"/>
            </w:tcBorders>
          </w:tcPr>
          <w:p w14:paraId="11212B07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0 (0)</w:t>
            </w:r>
          </w:p>
        </w:tc>
      </w:tr>
      <w:tr w:rsidR="00864A73" w:rsidRPr="00C43011" w14:paraId="79949005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7FFCA179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Gender</w:t>
            </w:r>
          </w:p>
        </w:tc>
        <w:tc>
          <w:tcPr>
            <w:tcW w:w="1299" w:type="pct"/>
          </w:tcPr>
          <w:p w14:paraId="19CBA6BB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0 (0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34C80C81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0 (0)</w:t>
            </w:r>
          </w:p>
        </w:tc>
      </w:tr>
      <w:tr w:rsidR="00864A73" w:rsidRPr="00C43011" w14:paraId="7BCA1CBD" w14:textId="77777777" w:rsidTr="004A12A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536603E1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Transplant er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BAFB684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0 (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8" w:space="0" w:color="4472C4" w:themeColor="accent1"/>
            </w:tcBorders>
          </w:tcPr>
          <w:p w14:paraId="6EF9AF61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0 (0)</w:t>
            </w:r>
          </w:p>
        </w:tc>
      </w:tr>
      <w:tr w:rsidR="00864A73" w:rsidRPr="00C43011" w14:paraId="6C7D1585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13BD6C49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Ischemic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time (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hours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1299" w:type="pct"/>
          </w:tcPr>
          <w:p w14:paraId="64EFD61A" w14:textId="43862372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1</w:t>
            </w:r>
            <w:r w:rsidR="00C91C3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189 (3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5FF59C61" w14:textId="7C0C1B2E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1</w:t>
            </w:r>
            <w:r w:rsidR="00C91C30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128 (3)</w:t>
            </w:r>
          </w:p>
        </w:tc>
      </w:tr>
      <w:tr w:rsidR="00864A73" w:rsidRPr="00C43011" w14:paraId="0A0703C3" w14:textId="77777777" w:rsidTr="004A12A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15AF78D1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Etiology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heart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failur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7BABA2E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2 (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8" w:space="0" w:color="4472C4" w:themeColor="accent1"/>
            </w:tcBorders>
          </w:tcPr>
          <w:p w14:paraId="2185186E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2 (0)</w:t>
            </w:r>
          </w:p>
        </w:tc>
      </w:tr>
      <w:tr w:rsidR="00864A73" w:rsidRPr="00C43011" w14:paraId="069352C5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4A281479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CMV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serostatus</w:t>
            </w:r>
            <w:proofErr w:type="spellEnd"/>
          </w:p>
        </w:tc>
        <w:tc>
          <w:tcPr>
            <w:tcW w:w="1299" w:type="pct"/>
          </w:tcPr>
          <w:p w14:paraId="7EA64E7A" w14:textId="1332C1DE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2</w:t>
            </w:r>
            <w:r w:rsidR="00C91C3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020 (6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4D1DAD6F" w14:textId="51288C46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1</w:t>
            </w:r>
            <w:r w:rsidR="00C91C30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937 (6)</w:t>
            </w:r>
          </w:p>
        </w:tc>
      </w:tr>
      <w:tr w:rsidR="00864A73" w:rsidRPr="00C43011" w14:paraId="1C05D02E" w14:textId="77777777" w:rsidTr="004A12A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5CDB0211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EBV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serostatus</w:t>
            </w:r>
            <w:proofErr w:type="spellEnd"/>
          </w:p>
        </w:tc>
        <w:tc>
          <w:tcPr>
            <w:tcW w:w="1299" w:type="pct"/>
          </w:tcPr>
          <w:p w14:paraId="58EB3059" w14:textId="591A231D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6</w:t>
            </w:r>
            <w:r w:rsidR="00C91C3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076 (17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51AAAEEE" w14:textId="695BDD73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5</w:t>
            </w:r>
            <w:r w:rsidR="00C91C30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816 (17)</w:t>
            </w:r>
          </w:p>
        </w:tc>
      </w:tr>
      <w:tr w:rsidR="00864A73" w:rsidRPr="00C43011" w14:paraId="068C0A50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261047E2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VAD pre-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HTx</w:t>
            </w:r>
            <w:proofErr w:type="spellEnd"/>
          </w:p>
        </w:tc>
        <w:tc>
          <w:tcPr>
            <w:tcW w:w="1299" w:type="pct"/>
          </w:tcPr>
          <w:p w14:paraId="59A27467" w14:textId="4400978B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5</w:t>
            </w:r>
            <w:r w:rsidR="00C91C3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390 (15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48588250" w14:textId="40B9285F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5</w:t>
            </w:r>
            <w:r w:rsidR="00C91C30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141 (15)</w:t>
            </w:r>
          </w:p>
        </w:tc>
      </w:tr>
      <w:tr w:rsidR="00864A73" w:rsidRPr="00C43011" w14:paraId="449103D1" w14:textId="77777777" w:rsidTr="004A12A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45744AF8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Malignancies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pre-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HTx</w:t>
            </w:r>
            <w:proofErr w:type="spellEnd"/>
          </w:p>
        </w:tc>
        <w:tc>
          <w:tcPr>
            <w:tcW w:w="1299" w:type="pct"/>
          </w:tcPr>
          <w:p w14:paraId="196CF6DF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240 (1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04477646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227 (1)</w:t>
            </w:r>
          </w:p>
        </w:tc>
      </w:tr>
      <w:tr w:rsidR="00864A73" w:rsidRPr="00C43011" w14:paraId="33C44F7E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0A4C3F19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Diabetes pre-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HTx</w:t>
            </w:r>
            <w:proofErr w:type="spellEnd"/>
          </w:p>
        </w:tc>
        <w:tc>
          <w:tcPr>
            <w:tcW w:w="1299" w:type="pct"/>
          </w:tcPr>
          <w:p w14:paraId="2A1D5137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372 (1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41C1681F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355 (1)</w:t>
            </w:r>
          </w:p>
        </w:tc>
      </w:tr>
      <w:tr w:rsidR="00864A73" w:rsidRPr="00C43011" w14:paraId="22CC0A41" w14:textId="77777777" w:rsidTr="004A12A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0D2A73A3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lastRenderedPageBreak/>
              <w:t>Hypertension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pre-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HTx</w:t>
            </w:r>
            <w:proofErr w:type="spellEnd"/>
          </w:p>
        </w:tc>
        <w:tc>
          <w:tcPr>
            <w:tcW w:w="1299" w:type="pct"/>
          </w:tcPr>
          <w:p w14:paraId="30A2E60B" w14:textId="777696B6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7</w:t>
            </w:r>
            <w:r w:rsidR="00C91C3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270 (21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746005D1" w14:textId="0E5E16AB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6</w:t>
            </w:r>
            <w:r w:rsidR="00C91C30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791 (20)</w:t>
            </w:r>
          </w:p>
        </w:tc>
      </w:tr>
      <w:tr w:rsidR="00864A73" w:rsidRPr="00C43011" w14:paraId="22744556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08B225AD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Smoking pre-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HTx</w:t>
            </w:r>
            <w:proofErr w:type="spellEnd"/>
          </w:p>
        </w:tc>
        <w:tc>
          <w:tcPr>
            <w:tcW w:w="1299" w:type="pct"/>
          </w:tcPr>
          <w:p w14:paraId="355C0AF5" w14:textId="5D84E742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8</w:t>
            </w:r>
            <w:r w:rsidR="00C91C3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354 (24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271D19D2" w14:textId="6591BB06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7</w:t>
            </w:r>
            <w:r w:rsidR="00C91C30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959 (24)</w:t>
            </w:r>
          </w:p>
        </w:tc>
      </w:tr>
      <w:tr w:rsidR="00864A73" w:rsidRPr="00C43011" w14:paraId="761F5C38" w14:textId="77777777" w:rsidTr="004A12A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6194C8FC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Creatinine pre-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HTx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(Mg/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dL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1299" w:type="pct"/>
          </w:tcPr>
          <w:p w14:paraId="23EF5619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565 (2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2FC6BBCC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532 (2)</w:t>
            </w:r>
          </w:p>
        </w:tc>
      </w:tr>
      <w:tr w:rsidR="00864A73" w:rsidRPr="00C43011" w14:paraId="2C5A0B40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2C21CBC1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eGFR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pre-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HTx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(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mL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/min/1.73m</w:t>
            </w: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nl-NL" w:eastAsia="nl-NL"/>
              </w:rPr>
              <w:t>2</w:t>
            </w: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1299" w:type="pct"/>
          </w:tcPr>
          <w:p w14:paraId="279264E3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727 (2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36350DAA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685 (2)</w:t>
            </w:r>
          </w:p>
        </w:tc>
      </w:tr>
      <w:tr w:rsidR="00864A73" w:rsidRPr="00C43011" w14:paraId="513B01F7" w14:textId="77777777" w:rsidTr="004A12A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156E5D96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Induction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therapy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</w:p>
        </w:tc>
        <w:tc>
          <w:tcPr>
            <w:tcW w:w="1299" w:type="pct"/>
          </w:tcPr>
          <w:p w14:paraId="4608F3F9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310 (1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60845EF0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294 (1)</w:t>
            </w:r>
          </w:p>
        </w:tc>
      </w:tr>
      <w:tr w:rsidR="00864A73" w:rsidRPr="00C43011" w14:paraId="7EF6A06F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</w:tcPr>
          <w:p w14:paraId="5FC74655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Discharge CNI</w:t>
            </w:r>
          </w:p>
        </w:tc>
        <w:tc>
          <w:tcPr>
            <w:tcW w:w="1299" w:type="pct"/>
          </w:tcPr>
          <w:p w14:paraId="7AE21067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806 (2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4D9C4457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758 (2)</w:t>
            </w:r>
          </w:p>
        </w:tc>
      </w:tr>
      <w:tr w:rsidR="00864A73" w:rsidRPr="00C43011" w14:paraId="4DC698FA" w14:textId="77777777" w:rsidTr="004A12A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5675B291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Acute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rejection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until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discharge</w:t>
            </w:r>
          </w:p>
        </w:tc>
        <w:tc>
          <w:tcPr>
            <w:tcW w:w="1299" w:type="pct"/>
          </w:tcPr>
          <w:p w14:paraId="7C504268" w14:textId="758D402D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7</w:t>
            </w:r>
            <w:r w:rsidR="00C91C3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460 (21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2E1098E7" w14:textId="2F0A5015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7</w:t>
            </w:r>
            <w:r w:rsidR="00C91C30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,</w:t>
            </w: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126 (21)</w:t>
            </w:r>
          </w:p>
        </w:tc>
      </w:tr>
      <w:tr w:rsidR="00864A73" w:rsidRPr="00C43011" w14:paraId="3A8119E8" w14:textId="77777777" w:rsidTr="004A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56E79E76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Acute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rejection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discharge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1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year</w:t>
            </w:r>
            <w:proofErr w:type="spellEnd"/>
          </w:p>
        </w:tc>
        <w:tc>
          <w:tcPr>
            <w:tcW w:w="1299" w:type="pct"/>
          </w:tcPr>
          <w:p w14:paraId="0EB70770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554 (2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1EA4FCC0" w14:textId="77777777" w:rsidR="00864A73" w:rsidRPr="00C43011" w:rsidRDefault="00864A73" w:rsidP="004A12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465 (1)</w:t>
            </w:r>
          </w:p>
        </w:tc>
      </w:tr>
      <w:tr w:rsidR="00864A73" w:rsidRPr="00C43011" w14:paraId="266C1AE5" w14:textId="77777777" w:rsidTr="004A12A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pct"/>
            <w:noWrap/>
            <w:hideMark/>
          </w:tcPr>
          <w:p w14:paraId="05CBB00D" w14:textId="77777777" w:rsidR="00864A73" w:rsidRPr="00C43011" w:rsidRDefault="00864A73" w:rsidP="004A12A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Follow-up 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duration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(</w:t>
            </w:r>
            <w:proofErr w:type="spellStart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years</w:t>
            </w:r>
            <w:proofErr w:type="spellEnd"/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1299" w:type="pct"/>
          </w:tcPr>
          <w:p w14:paraId="722DA33C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nl-NL" w:eastAsia="nl-NL"/>
              </w:rPr>
              <w:t>0 (0)</w:t>
            </w:r>
          </w:p>
        </w:tc>
        <w:tc>
          <w:tcPr>
            <w:tcW w:w="1346" w:type="pct"/>
            <w:tcBorders>
              <w:right w:val="single" w:sz="8" w:space="0" w:color="4472C4" w:themeColor="accent1"/>
            </w:tcBorders>
          </w:tcPr>
          <w:p w14:paraId="5BDC1DB2" w14:textId="77777777" w:rsidR="00864A73" w:rsidRPr="00C43011" w:rsidRDefault="00864A73" w:rsidP="004A12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 w:rsidRPr="00C43011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0 (0)</w:t>
            </w:r>
          </w:p>
        </w:tc>
      </w:tr>
    </w:tbl>
    <w:p w14:paraId="1C5085E1" w14:textId="77777777" w:rsidR="00864A73" w:rsidRPr="00C43011" w:rsidRDefault="00864A73">
      <w:pPr>
        <w:rPr>
          <w:rFonts w:ascii="Times New Roman" w:hAnsi="Times New Roman" w:cs="Times New Roman"/>
          <w:b/>
          <w:sz w:val="24"/>
          <w:szCs w:val="24"/>
        </w:rPr>
      </w:pPr>
    </w:p>
    <w:p w14:paraId="582CD58A" w14:textId="77777777" w:rsidR="00864A73" w:rsidRPr="00C43011" w:rsidRDefault="00864A73" w:rsidP="00864A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t>Number of missing values on baseline characteristics of the patients included in the study before imputation.  All data is given in absolute numbers with percentages.</w:t>
      </w:r>
    </w:p>
    <w:p w14:paraId="76130E52" w14:textId="77777777" w:rsidR="00C43011" w:rsidRDefault="00864A73" w:rsidP="00864A7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43011" w:rsidSect="00C43011">
          <w:footerReference w:type="default" r:id="rId9"/>
          <w:pgSz w:w="12240" w:h="15840"/>
          <w:pgMar w:top="1440" w:right="1440" w:bottom="1440" w:left="1440" w:header="708" w:footer="708" w:gutter="0"/>
          <w:pgNumType w:start="1"/>
          <w:cols w:space="708"/>
          <w:docGrid w:linePitch="360"/>
        </w:sectPr>
      </w:pPr>
      <w:r w:rsidRPr="00C43011">
        <w:rPr>
          <w:rFonts w:ascii="Times New Roman" w:hAnsi="Times New Roman" w:cs="Times New Roman"/>
          <w:sz w:val="24"/>
          <w:szCs w:val="24"/>
        </w:rPr>
        <w:t xml:space="preserve">Abbreviations: CMV, cytomegalovirus; CNI,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calcineurin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 inhibitor; EBV, Epstein Barr virus;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, estimated glomerular filtration rate;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>, heart transplant; VAD, ventricular assist device</w:t>
      </w:r>
    </w:p>
    <w:p w14:paraId="122EC536" w14:textId="2D47BF21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3011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="00864A73" w:rsidRPr="00C43011">
        <w:rPr>
          <w:rFonts w:ascii="Times New Roman" w:hAnsi="Times New Roman" w:cs="Times New Roman"/>
          <w:b/>
          <w:sz w:val="24"/>
          <w:szCs w:val="24"/>
        </w:rPr>
        <w:t>3</w:t>
      </w:r>
      <w:r w:rsidRPr="00C43011">
        <w:rPr>
          <w:rFonts w:ascii="Times New Roman" w:hAnsi="Times New Roman" w:cs="Times New Roman"/>
          <w:b/>
          <w:sz w:val="24"/>
          <w:szCs w:val="24"/>
        </w:rPr>
        <w:t>. Competing risk cumulative incidence of any malignancy, solid-organ malignancy, PTLD</w:t>
      </w:r>
      <w:r w:rsidR="001422BE" w:rsidRPr="00C43011">
        <w:rPr>
          <w:rFonts w:ascii="Times New Roman" w:hAnsi="Times New Roman" w:cs="Times New Roman"/>
          <w:b/>
          <w:sz w:val="24"/>
          <w:szCs w:val="24"/>
        </w:rPr>
        <w:t>, and skin malignancy</w:t>
      </w:r>
      <w:r w:rsidRPr="00C43011">
        <w:rPr>
          <w:rFonts w:ascii="Times New Roman" w:hAnsi="Times New Roman" w:cs="Times New Roman"/>
          <w:b/>
          <w:sz w:val="24"/>
          <w:szCs w:val="24"/>
        </w:rPr>
        <w:t xml:space="preserve"> post-</w:t>
      </w:r>
      <w:proofErr w:type="spellStart"/>
      <w:r w:rsidRPr="00C43011">
        <w:rPr>
          <w:rFonts w:ascii="Times New Roman" w:hAnsi="Times New Roman" w:cs="Times New Roman"/>
          <w:b/>
          <w:sz w:val="24"/>
          <w:szCs w:val="24"/>
        </w:rPr>
        <w:t>HTx</w:t>
      </w:r>
      <w:proofErr w:type="spellEnd"/>
      <w:r w:rsidRPr="00C4301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4460" w:type="dxa"/>
        <w:tblInd w:w="-743" w:type="dxa"/>
        <w:tblLook w:val="04A0" w:firstRow="1" w:lastRow="0" w:firstColumn="1" w:lastColumn="0" w:noHBand="0" w:noVBand="1"/>
      </w:tblPr>
      <w:tblGrid>
        <w:gridCol w:w="1240"/>
        <w:gridCol w:w="1316"/>
        <w:gridCol w:w="1942"/>
        <w:gridCol w:w="1318"/>
        <w:gridCol w:w="1802"/>
        <w:gridCol w:w="1316"/>
        <w:gridCol w:w="1843"/>
        <w:gridCol w:w="1842"/>
        <w:gridCol w:w="1841"/>
      </w:tblGrid>
      <w:tr w:rsidR="009B7360" w:rsidRPr="00C43011" w14:paraId="67EF3FDD" w14:textId="77777777" w:rsidTr="00E509C9">
        <w:trPr>
          <w:trHeight w:hRule="exact" w:val="432"/>
        </w:trPr>
        <w:tc>
          <w:tcPr>
            <w:tcW w:w="1240" w:type="dxa"/>
            <w:vMerge w:val="restart"/>
            <w:tcBorders>
              <w:top w:val="single" w:sz="4" w:space="0" w:color="AEAAAA"/>
              <w:bottom w:val="single" w:sz="4" w:space="0" w:color="AEAAAA"/>
            </w:tcBorders>
            <w:shd w:val="clear" w:color="auto" w:fill="D5DCE4" w:themeFill="text2" w:themeFillTint="33"/>
            <w:vAlign w:val="bottom"/>
            <w:hideMark/>
          </w:tcPr>
          <w:p w14:paraId="17EFF328" w14:textId="77777777" w:rsidR="001422BE" w:rsidRPr="009B7360" w:rsidRDefault="001422BE" w:rsidP="00C811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s Post-transplant</w:t>
            </w:r>
          </w:p>
        </w:tc>
        <w:tc>
          <w:tcPr>
            <w:tcW w:w="3258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D5DCE4" w:themeFill="text2" w:themeFillTint="33"/>
            <w:noWrap/>
            <w:vAlign w:val="bottom"/>
            <w:hideMark/>
          </w:tcPr>
          <w:p w14:paraId="6B500F55" w14:textId="571FAFBA" w:rsidR="001422BE" w:rsidRPr="009B7360" w:rsidRDefault="00C91C30" w:rsidP="00C811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Malignancy (N=34,</w:t>
            </w:r>
            <w:r w:rsidR="001422BE"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3)</w:t>
            </w:r>
          </w:p>
        </w:tc>
        <w:tc>
          <w:tcPr>
            <w:tcW w:w="3120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D5DCE4" w:themeFill="text2" w:themeFillTint="33"/>
            <w:noWrap/>
            <w:vAlign w:val="bottom"/>
            <w:hideMark/>
          </w:tcPr>
          <w:p w14:paraId="79692CDB" w14:textId="24376D49" w:rsidR="001422BE" w:rsidRPr="009B7360" w:rsidRDefault="001422BE" w:rsidP="00C811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TLD (N=</w:t>
            </w:r>
            <w:r w:rsidRPr="009B7360">
              <w:rPr>
                <w:rFonts w:ascii="Times New Roman" w:hAnsi="Times New Roman" w:cs="Times New Roman"/>
              </w:rPr>
              <w:t xml:space="preserve"> </w:t>
            </w:r>
            <w:r w:rsidR="00C91C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,</w:t>
            </w: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)</w:t>
            </w:r>
          </w:p>
        </w:tc>
        <w:tc>
          <w:tcPr>
            <w:tcW w:w="3159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D5DCE4" w:themeFill="text2" w:themeFillTint="33"/>
            <w:noWrap/>
            <w:hideMark/>
          </w:tcPr>
          <w:p w14:paraId="52EACCDC" w14:textId="1137B6E3" w:rsidR="001422BE" w:rsidRPr="009B7360" w:rsidRDefault="001422BE" w:rsidP="00C811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kin malignancy (N=</w:t>
            </w:r>
            <w:r w:rsidRPr="009B7360">
              <w:rPr>
                <w:rFonts w:ascii="Times New Roman" w:hAnsi="Times New Roman" w:cs="Times New Roman"/>
              </w:rPr>
              <w:t xml:space="preserve"> </w:t>
            </w:r>
            <w:r w:rsidR="00C91C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,</w:t>
            </w: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5)</w:t>
            </w:r>
          </w:p>
          <w:p w14:paraId="14C20524" w14:textId="77777777" w:rsidR="001422BE" w:rsidRPr="009B7360" w:rsidRDefault="001422BE" w:rsidP="00C811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kin Cancer (N=</w:t>
            </w:r>
            <w:r w:rsidRPr="009B7360">
              <w:rPr>
                <w:rFonts w:ascii="Times New Roman" w:hAnsi="Times New Roman" w:cs="Times New Roman"/>
              </w:rPr>
              <w:t xml:space="preserve"> </w:t>
            </w: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,265)</w:t>
            </w:r>
          </w:p>
        </w:tc>
        <w:tc>
          <w:tcPr>
            <w:tcW w:w="3683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D5DCE4" w:themeFill="text2" w:themeFillTint="33"/>
            <w:vAlign w:val="bottom"/>
          </w:tcPr>
          <w:p w14:paraId="724BFB29" w14:textId="3F6418CF" w:rsidR="001422BE" w:rsidRPr="009B7360" w:rsidRDefault="001422BE" w:rsidP="00C811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lid-organ malignancy (N=</w:t>
            </w:r>
            <w:r w:rsidRPr="009B7360">
              <w:rPr>
                <w:rFonts w:ascii="Times New Roman" w:hAnsi="Times New Roman" w:cs="Times New Roman"/>
              </w:rPr>
              <w:t xml:space="preserve"> </w:t>
            </w:r>
            <w:r w:rsidR="00C91C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,</w:t>
            </w: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2)</w:t>
            </w:r>
          </w:p>
        </w:tc>
      </w:tr>
      <w:tr w:rsidR="009B7360" w:rsidRPr="00C43011" w14:paraId="442C70E8" w14:textId="77777777" w:rsidTr="00E509C9">
        <w:trPr>
          <w:trHeight w:hRule="exact" w:val="1115"/>
        </w:trPr>
        <w:tc>
          <w:tcPr>
            <w:tcW w:w="1240" w:type="dxa"/>
            <w:vMerge/>
            <w:tcBorders>
              <w:top w:val="single" w:sz="4" w:space="0" w:color="AEAAAA"/>
              <w:bottom w:val="single" w:sz="4" w:space="0" w:color="AEAAAA"/>
            </w:tcBorders>
            <w:shd w:val="clear" w:color="auto" w:fill="D5DCE4" w:themeFill="text2" w:themeFillTint="33"/>
            <w:vAlign w:val="center"/>
            <w:hideMark/>
          </w:tcPr>
          <w:p w14:paraId="6071F7BF" w14:textId="77777777" w:rsidR="009B7360" w:rsidRPr="009B7360" w:rsidRDefault="009B7360" w:rsidP="009B736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EAAAA"/>
            </w:tcBorders>
            <w:shd w:val="clear" w:color="auto" w:fill="D5DCE4" w:themeFill="text2" w:themeFillTint="33"/>
            <w:vAlign w:val="bottom"/>
            <w:hideMark/>
          </w:tcPr>
          <w:p w14:paraId="0F3A3AE6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Incidence</w:t>
            </w:r>
          </w:p>
        </w:tc>
        <w:tc>
          <w:tcPr>
            <w:tcW w:w="1942" w:type="dxa"/>
            <w:tcBorders>
              <w:top w:val="nil"/>
              <w:bottom w:val="single" w:sz="4" w:space="0" w:color="AEAAAA"/>
            </w:tcBorders>
            <w:shd w:val="clear" w:color="auto" w:fill="D5DCE4" w:themeFill="text2" w:themeFillTint="33"/>
            <w:vAlign w:val="bottom"/>
            <w:hideMark/>
          </w:tcPr>
          <w:p w14:paraId="47F23B3B" w14:textId="07E6E756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1318" w:type="dxa"/>
            <w:tcBorders>
              <w:top w:val="nil"/>
              <w:bottom w:val="single" w:sz="4" w:space="0" w:color="AEAAAA"/>
            </w:tcBorders>
            <w:shd w:val="clear" w:color="auto" w:fill="D5DCE4" w:themeFill="text2" w:themeFillTint="33"/>
            <w:vAlign w:val="bottom"/>
            <w:hideMark/>
          </w:tcPr>
          <w:p w14:paraId="32D730AF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Incidence</w:t>
            </w:r>
          </w:p>
        </w:tc>
        <w:tc>
          <w:tcPr>
            <w:tcW w:w="1802" w:type="dxa"/>
            <w:tcBorders>
              <w:top w:val="nil"/>
              <w:bottom w:val="single" w:sz="4" w:space="0" w:color="AEAAAA"/>
            </w:tcBorders>
            <w:shd w:val="clear" w:color="auto" w:fill="D5DCE4" w:themeFill="text2" w:themeFillTint="33"/>
            <w:vAlign w:val="bottom"/>
            <w:hideMark/>
          </w:tcPr>
          <w:p w14:paraId="047372C8" w14:textId="74425178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1316" w:type="dxa"/>
            <w:tcBorders>
              <w:top w:val="nil"/>
              <w:bottom w:val="single" w:sz="4" w:space="0" w:color="AEAAAA"/>
            </w:tcBorders>
            <w:shd w:val="clear" w:color="auto" w:fill="D5DCE4" w:themeFill="text2" w:themeFillTint="33"/>
            <w:vAlign w:val="bottom"/>
            <w:hideMark/>
          </w:tcPr>
          <w:p w14:paraId="5C0727E3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Incidence</w:t>
            </w:r>
          </w:p>
        </w:tc>
        <w:tc>
          <w:tcPr>
            <w:tcW w:w="1843" w:type="dxa"/>
            <w:tcBorders>
              <w:top w:val="nil"/>
              <w:bottom w:val="single" w:sz="4" w:space="0" w:color="AEAAAA"/>
            </w:tcBorders>
            <w:shd w:val="clear" w:color="auto" w:fill="D5DCE4" w:themeFill="text2" w:themeFillTint="33"/>
            <w:vAlign w:val="bottom"/>
            <w:hideMark/>
          </w:tcPr>
          <w:p w14:paraId="19922960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1842" w:type="dxa"/>
            <w:tcBorders>
              <w:top w:val="nil"/>
              <w:bottom w:val="single" w:sz="4" w:space="0" w:color="AEAAAA"/>
            </w:tcBorders>
            <w:shd w:val="clear" w:color="auto" w:fill="D5DCE4" w:themeFill="text2" w:themeFillTint="33"/>
            <w:vAlign w:val="bottom"/>
          </w:tcPr>
          <w:p w14:paraId="174A0FA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Incidence</w:t>
            </w:r>
          </w:p>
        </w:tc>
        <w:tc>
          <w:tcPr>
            <w:tcW w:w="1841" w:type="dxa"/>
            <w:tcBorders>
              <w:top w:val="nil"/>
              <w:bottom w:val="single" w:sz="4" w:space="0" w:color="AEAAAA"/>
            </w:tcBorders>
            <w:shd w:val="clear" w:color="auto" w:fill="D5DCE4" w:themeFill="text2" w:themeFillTint="33"/>
            <w:vAlign w:val="bottom"/>
          </w:tcPr>
          <w:p w14:paraId="0F477A53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</w:tr>
      <w:tr w:rsidR="009B7360" w:rsidRPr="00C43011" w14:paraId="7FEA7DA2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7F45B4E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45FB62B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4.07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6DC9320" w14:textId="43B116FC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3.86%, 4.28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704DDB6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0.52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0BA539B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2.05%, 2.36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726158A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1.42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B14F366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1.3%, 1.55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4DCA721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2.20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6A8809BD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2.05%, 2.36%)</w:t>
            </w:r>
          </w:p>
        </w:tc>
      </w:tr>
      <w:tr w:rsidR="009B7360" w:rsidRPr="00C43011" w14:paraId="11C4374A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1E2B838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1C22CA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6.77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13833F3" w14:textId="4C0C8289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6.51%, 7.04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42DC1FB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0.82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A775F5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2.85%, 3.21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091B6C6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3.10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11D6A72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2.92%, 3.29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1089912D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3.03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089330CF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2.85%, 3.21%)</w:t>
            </w:r>
          </w:p>
        </w:tc>
      </w:tr>
      <w:tr w:rsidR="009B7360" w:rsidRPr="00C43011" w14:paraId="0688FCFF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F89CD4D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495DE62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9.05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4814685" w14:textId="59BE899F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8.75%, 9.36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E7B2BE4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.06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64F9FEC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3.51%, 3.91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7B6EF43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4.61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0059E9B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4.38%, 4.84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42A25BCD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3.70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69A8A9DA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3.51%, 3.91%)</w:t>
            </w:r>
          </w:p>
        </w:tc>
      </w:tr>
      <w:tr w:rsidR="009B7360" w:rsidRPr="00C43011" w14:paraId="75B65577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05E6C3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16A9947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1.33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1871914" w14:textId="411A18AC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10.99%, 11.68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6D9D767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.35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E295AAA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4.11%, 4.56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38825AA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6.14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919D8E7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5.88%, 6.41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7FA2F05A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4.33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28EBB61E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4.11%, 4.56%)</w:t>
            </w:r>
          </w:p>
        </w:tc>
      </w:tr>
      <w:tr w:rsidR="009B7360" w:rsidRPr="00C43011" w14:paraId="7CC53E51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EF9BBC0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DA4A8F6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3.17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0F2DB15" w14:textId="7A41DA69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12.79%, 13.55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FCB75E4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.61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B768DAF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4.76%, 5.25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E26551B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7.23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F9BC140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6.94%, 7.53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7551A94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5.00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58D84B15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4.76%, 5.25%)</w:t>
            </w:r>
          </w:p>
        </w:tc>
      </w:tr>
      <w:tr w:rsidR="009B7360" w:rsidRPr="00C43011" w14:paraId="27515C52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5F49386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2CC5D51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5.04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5249389" w14:textId="7A6EDA32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14.63%, 15.45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73CE7EF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.88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69A7B4B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5.39%, 5.92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F7899F4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8.46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0B6F7D7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8.14%, 8.79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564EB08C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5.65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23D7C29A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5.39%, 5.92%)</w:t>
            </w:r>
          </w:p>
        </w:tc>
      </w:tr>
      <w:tr w:rsidR="009B7360" w:rsidRPr="00C43011" w14:paraId="23383515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74F8F7A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240256B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6.83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1E85B81" w14:textId="19EE3B51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16.39%, 17.27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A0B3157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.07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A70A966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6.03%, 6.59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F1FA33E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9.66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BC65EA8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9.31%, 10.02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342A4AC5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6.31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5583253B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6.03%, 6.59%)</w:t>
            </w:r>
          </w:p>
        </w:tc>
      </w:tr>
      <w:tr w:rsidR="009B7360" w:rsidRPr="00C43011" w14:paraId="72707EFB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E5928A4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D78F663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8.36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49139DD" w14:textId="64F0A7F6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17.89%, 18.83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2659D8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.33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F599132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6.57%, 7.17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A2411E3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10.57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4CF32CC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10.19%, 10.95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1BDC5CDB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6.87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6FE2FF7E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6.57%, 7.17%)</w:t>
            </w:r>
          </w:p>
        </w:tc>
      </w:tr>
      <w:tr w:rsidR="009B7360" w:rsidRPr="00C43011" w14:paraId="1E2CD8F1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0C446E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4E14FDA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9.77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2C15E06" w14:textId="6330358D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19.27%, 20.26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F40E160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.55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712E782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7.13%, 7.78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B483294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11.47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BC93520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11.08%, 11.88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0107F30E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7.45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29041F2D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7.13%, 7.78%)</w:t>
            </w:r>
          </w:p>
        </w:tc>
      </w:tr>
      <w:tr w:rsidR="009B7360" w:rsidRPr="00C43011" w14:paraId="536924A6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98B617E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327E8FE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1.23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D221BB6" w14:textId="09A04A11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20.71%, 21.75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08DDAE0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.75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D12A156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7.74%, 8.43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EC4318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12.38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7AD580A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11.96%, 12.81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501780D3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8.08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30B60EF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7.74%, 8.43%)</w:t>
            </w:r>
          </w:p>
        </w:tc>
      </w:tr>
      <w:tr w:rsidR="009B7360" w:rsidRPr="00C43011" w14:paraId="0BC0088F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3AFC502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92582E5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2.58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F1B4243" w14:textId="503501F1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22.03%, 23.14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3C9F196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.94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545DB0B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8.41%, 9.15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3F0D66A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13.23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95E7ACC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12.78%, 13.69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2899B93B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8.78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2C63CD1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8.41%, 9.15%)</w:t>
            </w:r>
          </w:p>
        </w:tc>
      </w:tr>
      <w:tr w:rsidR="009B7360" w:rsidRPr="00C43011" w14:paraId="2E8FF306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1150C92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F9026D6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3.86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82ECBDD" w14:textId="1A325A48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23.28%, 24.45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64FBB53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3.15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BD2110F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8.79%, 9.57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4E51EE1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14.07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4DE5A95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13.59%, 14.55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5145CC7C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9.18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7DC2A063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8.79%, 9.57%)</w:t>
            </w:r>
          </w:p>
        </w:tc>
      </w:tr>
      <w:tr w:rsidR="009B7360" w:rsidRPr="00C43011" w14:paraId="2697AF95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36AE6CC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725141A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4.63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480E3D2" w14:textId="526CF493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24.02%, 25.24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FB08F82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3.23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37E4C1D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9.32%, 10.16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F3ABEDD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14.63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BB90551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14.13%, 15.14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440DD6F5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9.74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61FC495F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9.32%, 10.16%)</w:t>
            </w:r>
          </w:p>
        </w:tc>
      </w:tr>
      <w:tr w:rsidR="009B7360" w:rsidRPr="00C43011" w14:paraId="04E0506A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437BA74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8F8A705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5.70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62C2B1B" w14:textId="5AC2CB92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25.05%, 26.34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77E7ECE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3.42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AD37011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9.83%, 10.73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C7EFDBD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15.19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ED91308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14.66%, 15.72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38BBC571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10.28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169247FC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9.83%, 10.73%)</w:t>
            </w:r>
          </w:p>
        </w:tc>
      </w:tr>
      <w:tr w:rsidR="009B7360" w:rsidRPr="00C43011" w14:paraId="1F5CD27B" w14:textId="77777777" w:rsidTr="009B7360">
        <w:trPr>
          <w:trHeight w:hRule="exact" w:val="432"/>
        </w:trPr>
        <w:tc>
          <w:tcPr>
            <w:tcW w:w="12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C799906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FF03C97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26.62%</w:t>
            </w:r>
          </w:p>
        </w:tc>
        <w:tc>
          <w:tcPr>
            <w:tcW w:w="194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E515CA6" w14:textId="1D63CA6C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(25.94%, 27.30%)</w:t>
            </w:r>
          </w:p>
        </w:tc>
        <w:tc>
          <w:tcPr>
            <w:tcW w:w="13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25C2672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360">
              <w:rPr>
                <w:rFonts w:ascii="Times New Roman" w:eastAsia="Times New Roman" w:hAnsi="Times New Roman" w:cs="Times New Roman"/>
                <w:color w:val="000000"/>
              </w:rPr>
              <w:t>3.57%</w:t>
            </w:r>
          </w:p>
        </w:tc>
        <w:tc>
          <w:tcPr>
            <w:tcW w:w="180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43BAA99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10.4%, 11.38%)</w:t>
            </w:r>
          </w:p>
        </w:tc>
        <w:tc>
          <w:tcPr>
            <w:tcW w:w="131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00C787D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15.75%</w:t>
            </w:r>
          </w:p>
        </w:tc>
        <w:tc>
          <w:tcPr>
            <w:tcW w:w="1843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9772322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15.19%, 16.32%)</w:t>
            </w:r>
          </w:p>
        </w:tc>
        <w:tc>
          <w:tcPr>
            <w:tcW w:w="1842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2A8BB362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10.88%</w:t>
            </w:r>
          </w:p>
        </w:tc>
        <w:tc>
          <w:tcPr>
            <w:tcW w:w="1841" w:type="dxa"/>
            <w:tcBorders>
              <w:top w:val="single" w:sz="4" w:space="0" w:color="AEAAAA"/>
              <w:bottom w:val="single" w:sz="4" w:space="0" w:color="AEAAAA"/>
            </w:tcBorders>
            <w:vAlign w:val="bottom"/>
          </w:tcPr>
          <w:p w14:paraId="4C6D7CE2" w14:textId="77777777" w:rsidR="009B7360" w:rsidRPr="009B7360" w:rsidRDefault="009B7360" w:rsidP="009B73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360">
              <w:rPr>
                <w:rFonts w:ascii="Times New Roman" w:hAnsi="Times New Roman" w:cs="Times New Roman"/>
                <w:color w:val="000000"/>
              </w:rPr>
              <w:t>(10.4%, 11.38%)</w:t>
            </w:r>
          </w:p>
        </w:tc>
      </w:tr>
    </w:tbl>
    <w:p w14:paraId="47036D22" w14:textId="77777777" w:rsidR="001422BE" w:rsidRPr="00C43011" w:rsidRDefault="001422B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97E90E2" w14:textId="12E58D5B" w:rsidR="001422BE" w:rsidRPr="00C43011" w:rsidRDefault="001422BE" w:rsidP="00142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t xml:space="preserve">In this table the cumulative incidences of all malignancy, solid-organ malignancy, PTLD, and skin malignancy are demonstrated after competing risk analysis with death as competing outcome. </w:t>
      </w:r>
    </w:p>
    <w:p w14:paraId="37891EA5" w14:textId="77777777" w:rsidR="001422BE" w:rsidRPr="00C43011" w:rsidRDefault="001422BE" w:rsidP="001422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t xml:space="preserve">Abbreviations: PTLD, post-transplant lymphoproliferative disease. </w:t>
      </w:r>
      <w:r w:rsidRPr="00C4301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269730A" w14:textId="77777777" w:rsidR="001422BE" w:rsidRPr="00C43011" w:rsidRDefault="001422BE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C43011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426F0AF8" w14:textId="77777777" w:rsidR="001422BE" w:rsidRPr="00C43011" w:rsidRDefault="001422BE" w:rsidP="00B47FCA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  <w:sectPr w:rsidR="001422BE" w:rsidRPr="00C43011" w:rsidSect="001422BE">
          <w:pgSz w:w="15840" w:h="12240" w:orient="landscape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390498BF" w14:textId="0DA3C7B7" w:rsidR="00B47FCA" w:rsidRPr="00C43011" w:rsidRDefault="00B47FCA" w:rsidP="00B47FCA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C4301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l Table S</w:t>
      </w:r>
      <w:r w:rsidR="00864A73" w:rsidRPr="00C43011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C43011">
        <w:rPr>
          <w:rFonts w:ascii="Times New Roman" w:hAnsi="Times New Roman" w:cs="Times New Roman"/>
          <w:b/>
          <w:noProof/>
          <w:sz w:val="24"/>
          <w:szCs w:val="24"/>
        </w:rPr>
        <w:t>. Categorical risk factors for any malignancy post-HTx (N=33</w:t>
      </w:r>
      <w:r w:rsidR="00C91C30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C43011">
        <w:rPr>
          <w:rFonts w:ascii="Times New Roman" w:hAnsi="Times New Roman" w:cs="Times New Roman"/>
          <w:b/>
          <w:noProof/>
          <w:sz w:val="24"/>
          <w:szCs w:val="24"/>
        </w:rPr>
        <w:t>345)</w:t>
      </w:r>
    </w:p>
    <w:p w14:paraId="0064AA43" w14:textId="77777777" w:rsidR="00B47FCA" w:rsidRPr="00C43011" w:rsidRDefault="00B47FCA" w:rsidP="00B47FC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350" w:type="dxa"/>
        <w:tblInd w:w="-450" w:type="dxa"/>
        <w:tblBorders>
          <w:top w:val="single" w:sz="4" w:space="0" w:color="auto"/>
          <w:left w:val="single" w:sz="4" w:space="0" w:color="D0CECE" w:themeColor="background2" w:themeShade="E6"/>
          <w:bottom w:val="single" w:sz="4" w:space="0" w:color="AEAAAA" w:themeColor="background2" w:themeShade="BF"/>
          <w:right w:val="single" w:sz="4" w:space="0" w:color="D0CECE" w:themeColor="background2" w:themeShade="E6"/>
          <w:insideH w:val="single" w:sz="4" w:space="0" w:color="AEAAAA" w:themeColor="background2" w:themeShade="BF"/>
          <w:insideV w:val="single" w:sz="4" w:space="0" w:color="D0CECE" w:themeColor="background2" w:themeShade="E6"/>
        </w:tblBorders>
        <w:shd w:val="clear" w:color="auto" w:fill="FFFFFF"/>
        <w:tblLook w:val="04A0" w:firstRow="1" w:lastRow="0" w:firstColumn="1" w:lastColumn="0" w:noHBand="0" w:noVBand="1"/>
      </w:tblPr>
      <w:tblGrid>
        <w:gridCol w:w="2875"/>
        <w:gridCol w:w="3870"/>
        <w:gridCol w:w="990"/>
        <w:gridCol w:w="1530"/>
        <w:gridCol w:w="1085"/>
      </w:tblGrid>
      <w:tr w:rsidR="00B47FCA" w:rsidRPr="00C43011" w14:paraId="137BCF7B" w14:textId="77777777" w:rsidTr="009B7360">
        <w:trPr>
          <w:trHeight w:hRule="exact" w:val="1020"/>
          <w:tblHeader/>
        </w:trPr>
        <w:tc>
          <w:tcPr>
            <w:tcW w:w="2875" w:type="dxa"/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0E47BC5" w14:textId="77777777" w:rsidR="00B47FCA" w:rsidRPr="00C43011" w:rsidRDefault="00B47FCA" w:rsidP="009B7360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Risk Factor</w:t>
            </w:r>
          </w:p>
        </w:tc>
        <w:tc>
          <w:tcPr>
            <w:tcW w:w="3870" w:type="dxa"/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86D0D95" w14:textId="77777777" w:rsidR="00B47FCA" w:rsidRPr="00C43011" w:rsidRDefault="00B47FCA" w:rsidP="009B7360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mparison</w:t>
            </w:r>
          </w:p>
        </w:tc>
        <w:tc>
          <w:tcPr>
            <w:tcW w:w="990" w:type="dxa"/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AAEED44" w14:textId="77777777" w:rsidR="00B47FCA" w:rsidRPr="00C43011" w:rsidRDefault="00B47FCA" w:rsidP="009B736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Hazard Ratio</w:t>
            </w:r>
          </w:p>
        </w:tc>
        <w:tc>
          <w:tcPr>
            <w:tcW w:w="1530" w:type="dxa"/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3D0FEE7" w14:textId="77777777" w:rsidR="00B47FCA" w:rsidRPr="00C43011" w:rsidRDefault="00B47FCA" w:rsidP="009B736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95% Confidence Interval</w:t>
            </w:r>
          </w:p>
        </w:tc>
        <w:tc>
          <w:tcPr>
            <w:tcW w:w="1085" w:type="dxa"/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3CFBC69" w14:textId="77777777" w:rsidR="00B47FCA" w:rsidRPr="00C43011" w:rsidRDefault="00B47FCA" w:rsidP="009B736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-value</w:t>
            </w:r>
          </w:p>
        </w:tc>
      </w:tr>
      <w:tr w:rsidR="00B47FCA" w:rsidRPr="00C43011" w14:paraId="316F73B5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D3522A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CKD stage</w:t>
            </w: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03DCBD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2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60-89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82370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4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B4654A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97, 1.11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9EAD6A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6</w:t>
            </w:r>
          </w:p>
        </w:tc>
      </w:tr>
      <w:tr w:rsidR="00B47FCA" w:rsidRPr="00C43011" w14:paraId="4CEEA867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B6A313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9ACBD8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3A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45-59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8B034B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3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0A4EAD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95, 1.12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93B8F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42</w:t>
            </w:r>
          </w:p>
        </w:tc>
      </w:tr>
      <w:tr w:rsidR="00B47FCA" w:rsidRPr="00C43011" w14:paraId="46553485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BF4DE2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1BC879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3B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30-44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676B0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7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6428A3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87, 1.08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77C1DF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3</w:t>
            </w:r>
          </w:p>
        </w:tc>
      </w:tr>
      <w:tr w:rsidR="00B47FCA" w:rsidRPr="00C43011" w14:paraId="17E858D5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CCA81C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5A1330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4-5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&lt;30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9EEA2E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7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AED6E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2, 1.35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C38593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23</w:t>
            </w:r>
          </w:p>
        </w:tc>
      </w:tr>
      <w:tr w:rsidR="00B47FCA" w:rsidRPr="00C43011" w14:paraId="581365A8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A4A3BE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gender</w:t>
            </w: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2A8AFD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emale vs Male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22D305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4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0628C1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60, 0.69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5647F6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B47FCA" w:rsidRPr="00C43011" w14:paraId="41733E77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2FCE32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diagnosis</w:t>
            </w: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065124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CM vs NICM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63D162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5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646774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9, 1.22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E1B896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B47FCA" w:rsidRPr="00C43011" w14:paraId="0A4454D6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302B53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FB1606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ther diagnoses vs NICM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88BC39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2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A99A97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11, 1.34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9C826D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B47FCA" w:rsidRPr="00C43011" w14:paraId="18AA8A1E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742EC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diabetes</w:t>
            </w: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F45E1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38A32E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0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D8D867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85, 0.96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F2C634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1</w:t>
            </w:r>
          </w:p>
        </w:tc>
      </w:tr>
      <w:tr w:rsidR="00B47FCA" w:rsidRPr="00C43011" w14:paraId="2087FABF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81507A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malignancies</w:t>
            </w: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F93F46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FD29EF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87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3E96EF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72, 2.03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3111E3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B47FCA" w:rsidRPr="00C43011" w14:paraId="28E7A0BB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AB3D97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Recipient CMV 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erostatus</w:t>
            </w:r>
            <w:proofErr w:type="spellEnd"/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669948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egative vs Positive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13274F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3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D7FED5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17, 1.30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7F1E4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B47FCA" w:rsidRPr="00C43011" w14:paraId="65ED1110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0DE4CC" w14:textId="77777777" w:rsidR="00B47FCA" w:rsidRPr="00C43011" w:rsidRDefault="00B47FCA" w:rsidP="00211387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moking</w:t>
            </w: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0F4F2A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5CA4B2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6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272178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0, 1.13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3BEC83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51</w:t>
            </w:r>
          </w:p>
        </w:tc>
      </w:tr>
      <w:tr w:rsidR="00B47FCA" w:rsidRPr="00C43011" w14:paraId="27AC830F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B48AD9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VAD</w:t>
            </w: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3F8038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26D8EE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3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5D1493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87, 0.99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EB3DBE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3</w:t>
            </w:r>
          </w:p>
        </w:tc>
      </w:tr>
      <w:tr w:rsidR="00B47FCA" w:rsidRPr="00C43011" w14:paraId="4DE7BFA8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2C928B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duction type</w:t>
            </w: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FEABE5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L-2RA vs None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156263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8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6C1C8D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92, 1.04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90039F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48</w:t>
            </w:r>
          </w:p>
        </w:tc>
      </w:tr>
      <w:tr w:rsidR="00B47FCA" w:rsidRPr="00C43011" w14:paraId="37DAD117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B06227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B24F01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onoclonal vs None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8DB539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6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6E4013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94, 1.21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9CCFC0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4</w:t>
            </w:r>
          </w:p>
        </w:tc>
      </w:tr>
      <w:tr w:rsidR="00B47FCA" w:rsidRPr="00C43011" w14:paraId="0A2045E8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943F1D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461A9F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olyclonal vs None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780C7E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4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842999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97, 1.12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3C94AC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3</w:t>
            </w:r>
          </w:p>
        </w:tc>
      </w:tr>
      <w:tr w:rsidR="00B47FCA" w:rsidRPr="00C43011" w14:paraId="0AB685A5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268A55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95A96F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ultiple Types vs None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91D6E6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9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EE0BA5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6, 1.56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41ADD4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9</w:t>
            </w:r>
          </w:p>
        </w:tc>
      </w:tr>
      <w:tr w:rsidR="00B47FCA" w:rsidRPr="00C43011" w14:paraId="6F6755B8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31C683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scharge maintenance immunosuppression</w:t>
            </w: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995293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YA vs TAC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01BA13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3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4C61AB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7, 1.20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4B8CD9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B47FCA" w:rsidRPr="00C43011" w14:paraId="4D50777D" w14:textId="77777777" w:rsidTr="00211387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5066EE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89B8AA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 CNI vs TAC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7E236F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86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220C5A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71, 1.03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40A6EB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10</w:t>
            </w:r>
          </w:p>
        </w:tc>
      </w:tr>
      <w:tr w:rsidR="00B47FCA" w:rsidRPr="00C43011" w14:paraId="4B596690" w14:textId="77777777" w:rsidTr="00211387">
        <w:trPr>
          <w:trHeight w:hRule="exact" w:val="926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04C264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reated acute rejection between discharge and 1 year</w:t>
            </w:r>
          </w:p>
        </w:tc>
        <w:tc>
          <w:tcPr>
            <w:tcW w:w="38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A230DA" w14:textId="77777777" w:rsidR="00B47FCA" w:rsidRPr="00C43011" w:rsidRDefault="00B47FCA" w:rsidP="00211387">
            <w:pPr>
              <w:spacing w:after="12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38C95A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7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915758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10, 1.25)</w:t>
            </w:r>
          </w:p>
        </w:tc>
        <w:tc>
          <w:tcPr>
            <w:tcW w:w="108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D06FB0" w14:textId="77777777" w:rsidR="00B47FCA" w:rsidRPr="00C43011" w:rsidRDefault="00B47FCA" w:rsidP="00211387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</w:tbl>
    <w:p w14:paraId="3FC081EC" w14:textId="77777777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450BE1" w14:textId="77777777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t>Multivariable Cox regression model demonstrating risk factors for all malignancy post-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 with hazard ratios and confidence intervals. </w:t>
      </w:r>
    </w:p>
    <w:p w14:paraId="0EE5AC14" w14:textId="77777777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lastRenderedPageBreak/>
        <w:t xml:space="preserve">Abbreviations: CKD, chronic kidney disease; CMV, cytomegalovirus; CNI,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calcineurin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 inhibitor; CYA, cyclosporine;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, estimated glomerular filtration rate;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>, heart transplantation; IL-2RA, interleukin-2 receptor antagonist; TAC, tacrolimus; VAD, ventricular assist device.</w:t>
      </w:r>
    </w:p>
    <w:p w14:paraId="1C073FFA" w14:textId="77777777" w:rsidR="00B47FCA" w:rsidRPr="00C43011" w:rsidRDefault="00B47FCA" w:rsidP="00B47FCA">
      <w:pPr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br w:type="page"/>
      </w:r>
    </w:p>
    <w:p w14:paraId="5D2E22F3" w14:textId="41342C64" w:rsidR="00B47FCA" w:rsidRPr="00C43011" w:rsidRDefault="00B47FCA" w:rsidP="00B47FCA">
      <w:pPr>
        <w:rPr>
          <w:rFonts w:ascii="Times New Roman" w:hAnsi="Times New Roman" w:cs="Times New Roman"/>
          <w:b/>
          <w:sz w:val="24"/>
          <w:szCs w:val="24"/>
        </w:rPr>
      </w:pPr>
      <w:r w:rsidRPr="00C43011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="00864A73" w:rsidRPr="00C43011">
        <w:rPr>
          <w:rFonts w:ascii="Times New Roman" w:hAnsi="Times New Roman" w:cs="Times New Roman"/>
          <w:b/>
          <w:sz w:val="24"/>
          <w:szCs w:val="24"/>
        </w:rPr>
        <w:t>5</w:t>
      </w:r>
      <w:r w:rsidRPr="00C43011">
        <w:rPr>
          <w:rFonts w:ascii="Times New Roman" w:hAnsi="Times New Roman" w:cs="Times New Roman"/>
          <w:b/>
          <w:sz w:val="24"/>
          <w:szCs w:val="24"/>
        </w:rPr>
        <w:t>. Categorical risk factors for solid-</w:t>
      </w:r>
      <w:r w:rsidR="00C91C30">
        <w:rPr>
          <w:rFonts w:ascii="Times New Roman" w:hAnsi="Times New Roman" w:cs="Times New Roman"/>
          <w:b/>
          <w:sz w:val="24"/>
          <w:szCs w:val="24"/>
        </w:rPr>
        <w:t>organ malignancy post-</w:t>
      </w:r>
      <w:proofErr w:type="spellStart"/>
      <w:r w:rsidR="00C91C30">
        <w:rPr>
          <w:rFonts w:ascii="Times New Roman" w:hAnsi="Times New Roman" w:cs="Times New Roman"/>
          <w:b/>
          <w:sz w:val="24"/>
          <w:szCs w:val="24"/>
        </w:rPr>
        <w:t>HTx</w:t>
      </w:r>
      <w:proofErr w:type="spellEnd"/>
      <w:r w:rsidR="00C91C30">
        <w:rPr>
          <w:rFonts w:ascii="Times New Roman" w:hAnsi="Times New Roman" w:cs="Times New Roman"/>
          <w:b/>
          <w:sz w:val="24"/>
          <w:szCs w:val="24"/>
        </w:rPr>
        <w:t xml:space="preserve"> (N=33,</w:t>
      </w:r>
      <w:r w:rsidRPr="00C43011">
        <w:rPr>
          <w:rFonts w:ascii="Times New Roman" w:hAnsi="Times New Roman" w:cs="Times New Roman"/>
          <w:b/>
          <w:sz w:val="24"/>
          <w:szCs w:val="24"/>
        </w:rPr>
        <w:t>324)</w:t>
      </w:r>
    </w:p>
    <w:p w14:paraId="4DFFA8E8" w14:textId="77777777" w:rsidR="00B47FCA" w:rsidRPr="00C43011" w:rsidRDefault="00B47FCA" w:rsidP="00B47FC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345" w:type="dxa"/>
        <w:tblInd w:w="-540" w:type="dxa"/>
        <w:tblBorders>
          <w:top w:val="single" w:sz="4" w:space="0" w:color="auto"/>
          <w:left w:val="single" w:sz="4" w:space="0" w:color="D0CECE" w:themeColor="background2" w:themeShade="E6"/>
          <w:bottom w:val="single" w:sz="4" w:space="0" w:color="auto"/>
          <w:right w:val="single" w:sz="4" w:space="0" w:color="D0CECE" w:themeColor="background2" w:themeShade="E6"/>
          <w:insideH w:val="single" w:sz="4" w:space="0" w:color="BFBFBF" w:themeColor="background1" w:themeShade="BF"/>
          <w:insideV w:val="single" w:sz="4" w:space="0" w:color="D0CECE" w:themeColor="background2" w:themeShade="E6"/>
        </w:tblBorders>
        <w:shd w:val="clear" w:color="auto" w:fill="FFFFFF"/>
        <w:tblLook w:val="04A0" w:firstRow="1" w:lastRow="0" w:firstColumn="1" w:lastColumn="0" w:noHBand="0" w:noVBand="1"/>
      </w:tblPr>
      <w:tblGrid>
        <w:gridCol w:w="2875"/>
        <w:gridCol w:w="3960"/>
        <w:gridCol w:w="990"/>
        <w:gridCol w:w="1530"/>
        <w:gridCol w:w="990"/>
      </w:tblGrid>
      <w:tr w:rsidR="00B47FCA" w:rsidRPr="00C43011" w14:paraId="4383EF6B" w14:textId="77777777" w:rsidTr="00211387">
        <w:trPr>
          <w:trHeight w:val="144"/>
          <w:tblHeader/>
        </w:trPr>
        <w:tc>
          <w:tcPr>
            <w:tcW w:w="2875" w:type="dxa"/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3FFA3F2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Risk Factor</w:t>
            </w:r>
          </w:p>
        </w:tc>
        <w:tc>
          <w:tcPr>
            <w:tcW w:w="3960" w:type="dxa"/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14168AF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mparison</w:t>
            </w:r>
          </w:p>
        </w:tc>
        <w:tc>
          <w:tcPr>
            <w:tcW w:w="990" w:type="dxa"/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559DF63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Hazard Ratio</w:t>
            </w:r>
          </w:p>
        </w:tc>
        <w:tc>
          <w:tcPr>
            <w:tcW w:w="1530" w:type="dxa"/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3DB9C54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95% Confidence Interval</w:t>
            </w:r>
          </w:p>
        </w:tc>
        <w:tc>
          <w:tcPr>
            <w:tcW w:w="990" w:type="dxa"/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B09014F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-value</w:t>
            </w:r>
          </w:p>
        </w:tc>
      </w:tr>
      <w:tr w:rsidR="00B47FCA" w:rsidRPr="00C43011" w14:paraId="2561906A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4ACCB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CKD stage</w:t>
            </w:r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5C82D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2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60-89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3D5DC9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8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43B02D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87, 1.09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CA851D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5</w:t>
            </w:r>
          </w:p>
        </w:tc>
      </w:tr>
      <w:tr w:rsidR="00B47FCA" w:rsidRPr="00C43011" w14:paraId="7611777E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EDF50C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DE8C3A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3A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45-59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B64FC2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0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1E9246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87, 1.14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DE8E99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6</w:t>
            </w:r>
          </w:p>
        </w:tc>
      </w:tr>
      <w:tr w:rsidR="00B47FCA" w:rsidRPr="00C43011" w14:paraId="07C537D3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221CFB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BE7492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3B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30-44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8ABF09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2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CF865F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77, 1.11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62DD00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40</w:t>
            </w:r>
          </w:p>
        </w:tc>
      </w:tr>
      <w:tr w:rsidR="00B47FCA" w:rsidRPr="00C43011" w14:paraId="26C74AA4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FB3F91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C27411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4-5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&lt;30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EB9A92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35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95D08A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7, 1.69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6E47DA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1</w:t>
            </w:r>
          </w:p>
        </w:tc>
      </w:tr>
      <w:tr w:rsidR="00B47FCA" w:rsidRPr="00C43011" w14:paraId="09281E28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874441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gender</w:t>
            </w:r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5240D0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emale vs Male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8D452D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1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A3B279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81, 1.02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02D812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10</w:t>
            </w:r>
          </w:p>
        </w:tc>
      </w:tr>
      <w:tr w:rsidR="00B47FCA" w:rsidRPr="00C43011" w14:paraId="52F7BDD5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19A27F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diagnosis</w:t>
            </w:r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BC44A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CM vs NICM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264923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0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D0A006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9, 1.32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97FDFE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B47FCA" w:rsidRPr="00C43011" w14:paraId="609A0A36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3A75F1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CB3EB2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ther diagnoses vs NICM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310995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6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496794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81, 1.14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17796D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2</w:t>
            </w:r>
          </w:p>
        </w:tc>
      </w:tr>
      <w:tr w:rsidR="00B47FCA" w:rsidRPr="00C43011" w14:paraId="404FC0FE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869BA0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malignancies</w:t>
            </w:r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0D1315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A1CAD1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64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EEAAFD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43, 1.89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227783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B47FCA" w:rsidRPr="00C43011" w14:paraId="71690EC3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ABB966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Recipient CMV 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erostatus</w:t>
            </w:r>
            <w:proofErr w:type="spellEnd"/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F451D3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egative vs Positive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F3E857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9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251F88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99, 1.19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377AA6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7</w:t>
            </w:r>
          </w:p>
        </w:tc>
      </w:tr>
      <w:tr w:rsidR="00B47FCA" w:rsidRPr="00C43011" w14:paraId="3EA364A2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85496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moking</w:t>
            </w:r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81E12C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A8374A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5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DF7B5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13, 1.38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F4D531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B47FCA" w:rsidRPr="00C43011" w14:paraId="5C639B4B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87EA9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reated acute rejection between discharge and 1 year</w:t>
            </w:r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FCAC5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12DC4D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5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9A7607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4, 1.28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AEAE5B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9</w:t>
            </w:r>
          </w:p>
        </w:tc>
      </w:tr>
      <w:tr w:rsidR="00B47FCA" w:rsidRPr="00C43011" w14:paraId="00789076" w14:textId="77777777" w:rsidTr="00211387">
        <w:trPr>
          <w:trHeight w:val="144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497BF6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ransplant era</w:t>
            </w:r>
          </w:p>
        </w:tc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2585E7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Jan 2009-Jun 2017 vs Jan 2000-Dec 2008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8EBA5F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8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90A4FA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61, 0.75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15FC2F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</w:tbl>
    <w:p w14:paraId="2C4ABC3C" w14:textId="77777777" w:rsidR="00B47FCA" w:rsidRPr="00C43011" w:rsidRDefault="00B47FCA" w:rsidP="00B47FCA">
      <w:pPr>
        <w:rPr>
          <w:rFonts w:ascii="Times New Roman" w:hAnsi="Times New Roman" w:cs="Times New Roman"/>
          <w:sz w:val="24"/>
          <w:szCs w:val="24"/>
        </w:rPr>
      </w:pPr>
    </w:p>
    <w:p w14:paraId="4A241A92" w14:textId="77777777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lastRenderedPageBreak/>
        <w:t xml:space="preserve">Multivariable Cox regression model demonstrating risk factors for solid-organ malignancy post-HT with hazard ratios and confidence intervals. </w:t>
      </w:r>
    </w:p>
    <w:p w14:paraId="661C3109" w14:textId="77777777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t xml:space="preserve">Abbreviations: CKD, chronic kidney disease; CMV, cytomegalovirus;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, estimated glomerular filtration rate;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>, heart transplantation ICM, ischemic cardiomyopathy, NICM, non-ischemic cardiomyopathy.</w:t>
      </w:r>
    </w:p>
    <w:p w14:paraId="62920E45" w14:textId="77777777" w:rsidR="00B47FCA" w:rsidRPr="00C43011" w:rsidRDefault="00B47FCA" w:rsidP="00B47FCA">
      <w:pPr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br w:type="page"/>
      </w:r>
    </w:p>
    <w:p w14:paraId="183A4B67" w14:textId="66DF801E" w:rsidR="00B47FCA" w:rsidRPr="00C43011" w:rsidRDefault="00B47FCA" w:rsidP="00B47FCA">
      <w:pPr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="00864A73" w:rsidRPr="00C43011">
        <w:rPr>
          <w:rFonts w:ascii="Times New Roman" w:hAnsi="Times New Roman" w:cs="Times New Roman"/>
          <w:b/>
          <w:sz w:val="24"/>
          <w:szCs w:val="24"/>
        </w:rPr>
        <w:t>6</w:t>
      </w:r>
      <w:r w:rsidRPr="00C43011">
        <w:rPr>
          <w:rFonts w:ascii="Times New Roman" w:hAnsi="Times New Roman" w:cs="Times New Roman"/>
          <w:b/>
          <w:sz w:val="24"/>
          <w:szCs w:val="24"/>
        </w:rPr>
        <w:t xml:space="preserve">. Categorical risk </w:t>
      </w:r>
      <w:r w:rsidR="00C91C30">
        <w:rPr>
          <w:rFonts w:ascii="Times New Roman" w:hAnsi="Times New Roman" w:cs="Times New Roman"/>
          <w:b/>
          <w:sz w:val="24"/>
          <w:szCs w:val="24"/>
        </w:rPr>
        <w:t>factors for PTLD post-</w:t>
      </w:r>
      <w:proofErr w:type="spellStart"/>
      <w:r w:rsidR="00C91C30">
        <w:rPr>
          <w:rFonts w:ascii="Times New Roman" w:hAnsi="Times New Roman" w:cs="Times New Roman"/>
          <w:b/>
          <w:sz w:val="24"/>
          <w:szCs w:val="24"/>
        </w:rPr>
        <w:t>HTx</w:t>
      </w:r>
      <w:proofErr w:type="spellEnd"/>
      <w:r w:rsidR="00C91C30">
        <w:rPr>
          <w:rFonts w:ascii="Times New Roman" w:hAnsi="Times New Roman" w:cs="Times New Roman"/>
          <w:b/>
          <w:sz w:val="24"/>
          <w:szCs w:val="24"/>
        </w:rPr>
        <w:t xml:space="preserve"> (N=32,</w:t>
      </w:r>
      <w:r w:rsidRPr="00C43011">
        <w:rPr>
          <w:rFonts w:ascii="Times New Roman" w:hAnsi="Times New Roman" w:cs="Times New Roman"/>
          <w:b/>
          <w:sz w:val="24"/>
          <w:szCs w:val="24"/>
        </w:rPr>
        <w:t>678)</w:t>
      </w:r>
    </w:p>
    <w:p w14:paraId="0F6B7C32" w14:textId="77777777" w:rsidR="00B47FCA" w:rsidRPr="00C43011" w:rsidRDefault="00B47FCA" w:rsidP="00B47FC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530" w:type="dxa"/>
        <w:tblInd w:w="-54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65"/>
        <w:gridCol w:w="3780"/>
        <w:gridCol w:w="1260"/>
        <w:gridCol w:w="1535"/>
        <w:gridCol w:w="990"/>
      </w:tblGrid>
      <w:tr w:rsidR="00B47FCA" w:rsidRPr="00C43011" w14:paraId="748F6795" w14:textId="77777777" w:rsidTr="00C43011">
        <w:trPr>
          <w:trHeight w:hRule="exact" w:val="1162"/>
          <w:tblHeader/>
        </w:trPr>
        <w:tc>
          <w:tcPr>
            <w:tcW w:w="2965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9885279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Risk Facto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DD0AA4B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mparis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922043E" w14:textId="77777777" w:rsidR="00B47FCA" w:rsidRPr="00C43011" w:rsidRDefault="00B47FCA" w:rsidP="00C43011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Hazard Ratio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909A840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95% Confidence Interv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D5DCE4" w:themeFill="text2" w:themeFillTint="33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2885E1D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-value</w:t>
            </w:r>
          </w:p>
        </w:tc>
      </w:tr>
      <w:tr w:rsidR="00B47FCA" w:rsidRPr="00C43011" w14:paraId="7CF219CE" w14:textId="77777777" w:rsidTr="00211387">
        <w:trPr>
          <w:trHeight w:hRule="exact" w:val="360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85B272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CKD stage</w:t>
            </w:r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B87DE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2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60-89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384249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3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53E76C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76, 1.15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212A4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52</w:t>
            </w:r>
          </w:p>
        </w:tc>
      </w:tr>
      <w:tr w:rsidR="00B47FCA" w:rsidRPr="00C43011" w14:paraId="7E46C003" w14:textId="77777777" w:rsidTr="00211387">
        <w:trPr>
          <w:trHeight w:hRule="exact" w:val="360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D4FA54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946A83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3A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45-59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C7297E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89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8F6AA9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68, 1.15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FBD5D2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7</w:t>
            </w:r>
          </w:p>
        </w:tc>
      </w:tr>
      <w:tr w:rsidR="00B47FCA" w:rsidRPr="00C43011" w14:paraId="10EF2FB8" w14:textId="77777777" w:rsidTr="00211387">
        <w:trPr>
          <w:trHeight w:hRule="exact" w:val="360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41346A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84B422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3B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30-44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FF25EF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79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5F3AC3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57, 1.08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5E04E8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13</w:t>
            </w:r>
          </w:p>
        </w:tc>
      </w:tr>
      <w:tr w:rsidR="00B47FCA" w:rsidRPr="00C43011" w14:paraId="29D10019" w14:textId="77777777" w:rsidTr="00211387">
        <w:trPr>
          <w:trHeight w:hRule="exact" w:val="360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066E00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B6CCC4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age 4-5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&lt;30) vs Stage 1 (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DA6214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73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F1822B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53, 1.01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1B6A7D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57</w:t>
            </w:r>
          </w:p>
        </w:tc>
      </w:tr>
      <w:tr w:rsidR="00B47FCA" w:rsidRPr="00C43011" w14:paraId="28565DD8" w14:textId="77777777" w:rsidTr="00211387">
        <w:trPr>
          <w:trHeight w:hRule="exact" w:val="360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FD8BE2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gender</w:t>
            </w:r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EC3DEA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emale vs Male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0FE132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85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3F14ED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70, 1.02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12B92A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8</w:t>
            </w:r>
          </w:p>
        </w:tc>
      </w:tr>
      <w:tr w:rsidR="00B47FCA" w:rsidRPr="00C43011" w14:paraId="0C39E886" w14:textId="77777777" w:rsidTr="00211387">
        <w:trPr>
          <w:trHeight w:hRule="exact" w:val="360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5AFC4A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diagnosis</w:t>
            </w:r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8D6E0A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CM vs NICM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C3303A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30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1DFC8F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2, 1.64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6ED6F9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33</w:t>
            </w:r>
          </w:p>
        </w:tc>
      </w:tr>
      <w:tr w:rsidR="00B47FCA" w:rsidRPr="00C43011" w14:paraId="1AF2B822" w14:textId="77777777" w:rsidTr="00211387">
        <w:trPr>
          <w:trHeight w:hRule="exact" w:val="360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9A1CE5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534A38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ther diagnoses vs NICM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5315B1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2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740EDA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89, 1.68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6A9C15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1</w:t>
            </w:r>
          </w:p>
        </w:tc>
      </w:tr>
      <w:tr w:rsidR="00B47FCA" w:rsidRPr="00C43011" w14:paraId="757AC178" w14:textId="77777777" w:rsidTr="00211387">
        <w:trPr>
          <w:trHeight w:hRule="exact" w:val="360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8EB668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malignancies</w:t>
            </w:r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F8AD9E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9475D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95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380C6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45, 2.63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FD212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B47FCA" w:rsidRPr="00C43011" w14:paraId="58C4E728" w14:textId="77777777" w:rsidTr="00211387">
        <w:trPr>
          <w:trHeight w:hRule="exact" w:val="360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5D1CFF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Recipient CMV 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erostatus</w:t>
            </w:r>
            <w:proofErr w:type="spellEnd"/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E149D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egative vs Positive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9AACC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9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7A185F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9, 1.54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05BA32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4</w:t>
            </w:r>
          </w:p>
        </w:tc>
      </w:tr>
      <w:tr w:rsidR="00B47FCA" w:rsidRPr="00C43011" w14:paraId="6E9F2C79" w14:textId="77777777" w:rsidTr="00211387">
        <w:trPr>
          <w:trHeight w:hRule="exact" w:val="360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E4BEF4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Recipient EBV 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erostatus</w:t>
            </w:r>
            <w:proofErr w:type="spellEnd"/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E4CD1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egative vs Positive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55ADEA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58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FDC87E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30, 1.92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01657D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B47FCA" w:rsidRPr="00C43011" w14:paraId="0E60AE4E" w14:textId="77777777" w:rsidTr="00211387">
        <w:trPr>
          <w:trHeight w:hRule="exact" w:val="652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7A0368" w14:textId="77777777" w:rsidR="00B47FCA" w:rsidRPr="00C43011" w:rsidRDefault="00B47FCA" w:rsidP="00211387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reated acute rejection between discharge and 1 year</w:t>
            </w:r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E1AAE3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6594EA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3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0EB5AA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.01, 1.49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5C20BC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36</w:t>
            </w:r>
          </w:p>
        </w:tc>
      </w:tr>
      <w:tr w:rsidR="00B47FCA" w:rsidRPr="00C43011" w14:paraId="36448280" w14:textId="77777777" w:rsidTr="00211387">
        <w:trPr>
          <w:trHeight w:hRule="exact" w:val="652"/>
        </w:trPr>
        <w:tc>
          <w:tcPr>
            <w:tcW w:w="296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0BB04B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Donor EBV </w:t>
            </w:r>
            <w:proofErr w:type="spellStart"/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erostatus</w:t>
            </w:r>
            <w:proofErr w:type="spellEnd"/>
          </w:p>
        </w:tc>
        <w:tc>
          <w:tcPr>
            <w:tcW w:w="378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76EB71" w14:textId="77777777" w:rsidR="00B47FCA" w:rsidRPr="00C43011" w:rsidRDefault="00B47FCA" w:rsidP="00211387">
            <w:pPr>
              <w:spacing w:after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egative vs Positive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32F863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70</w:t>
            </w:r>
          </w:p>
        </w:tc>
        <w:tc>
          <w:tcPr>
            <w:tcW w:w="1535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6FB97E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0.50, 0.97)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2BF435" w14:textId="77777777" w:rsidR="00B47FCA" w:rsidRPr="00C43011" w:rsidRDefault="00B47FCA" w:rsidP="00211387">
            <w:pPr>
              <w:spacing w:after="12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34</w:t>
            </w:r>
          </w:p>
        </w:tc>
      </w:tr>
    </w:tbl>
    <w:p w14:paraId="7D4F3BE4" w14:textId="77777777" w:rsidR="00B47FCA" w:rsidRPr="00C43011" w:rsidRDefault="00B47FCA" w:rsidP="00B47FCA">
      <w:pPr>
        <w:rPr>
          <w:rFonts w:ascii="Times New Roman" w:hAnsi="Times New Roman" w:cs="Times New Roman"/>
          <w:sz w:val="24"/>
          <w:szCs w:val="24"/>
        </w:rPr>
      </w:pPr>
    </w:p>
    <w:p w14:paraId="63B9A066" w14:textId="77777777" w:rsidR="00B47FCA" w:rsidRPr="00C43011" w:rsidRDefault="00B47FCA" w:rsidP="00B47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t>Multivariable Cox regression model demonstrating risk factors for PTLD post-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 with hazard ratios and confidence intervals. </w:t>
      </w:r>
    </w:p>
    <w:p w14:paraId="634B4B95" w14:textId="77777777" w:rsidR="00CA1D86" w:rsidRPr="00C43011" w:rsidRDefault="00B47FCA" w:rsidP="00B47F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t xml:space="preserve">Abbreviations: CKD, chronic kidney disease; CMV, cytomegalovirus; EBV, Epstein Barr virus;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, estimated glomerular filtration rate;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>, heart transplantation; ICM, ischemic cardiomyopathy; NICM, non-ischemic cardiomyopathy.</w:t>
      </w:r>
    </w:p>
    <w:p w14:paraId="5A9F8DDC" w14:textId="77777777" w:rsidR="00CA1D86" w:rsidRPr="00C43011" w:rsidRDefault="00CA1D86">
      <w:pPr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br w:type="page"/>
      </w:r>
    </w:p>
    <w:p w14:paraId="36121EFE" w14:textId="0C93625A" w:rsidR="00CA1D86" w:rsidRPr="00C43011" w:rsidRDefault="00CA1D86" w:rsidP="00CA1D86">
      <w:pPr>
        <w:rPr>
          <w:rFonts w:ascii="Times New Roman" w:hAnsi="Times New Roman" w:cs="Times New Roman"/>
          <w:b/>
          <w:sz w:val="24"/>
          <w:szCs w:val="24"/>
        </w:rPr>
      </w:pPr>
      <w:r w:rsidRPr="00C43011">
        <w:rPr>
          <w:rFonts w:ascii="Times New Roman" w:hAnsi="Times New Roman" w:cs="Times New Roman"/>
          <w:b/>
          <w:sz w:val="24"/>
          <w:szCs w:val="24"/>
        </w:rPr>
        <w:lastRenderedPageBreak/>
        <w:t>Supplemental Table S7. Categorical risk factors for skin malignancies post-</w:t>
      </w:r>
      <w:proofErr w:type="spellStart"/>
      <w:r w:rsidRPr="00C43011">
        <w:rPr>
          <w:rFonts w:ascii="Times New Roman" w:hAnsi="Times New Roman" w:cs="Times New Roman"/>
          <w:b/>
          <w:sz w:val="24"/>
          <w:szCs w:val="24"/>
        </w:rPr>
        <w:t>HTx</w:t>
      </w:r>
      <w:proofErr w:type="spellEnd"/>
      <w:r w:rsidRPr="00C43011">
        <w:rPr>
          <w:rFonts w:ascii="Times New Roman" w:hAnsi="Times New Roman" w:cs="Times New Roman"/>
          <w:b/>
          <w:sz w:val="24"/>
          <w:szCs w:val="24"/>
        </w:rPr>
        <w:t xml:space="preserve"> (N=</w:t>
      </w:r>
      <w:r w:rsidRPr="00C43011">
        <w:rPr>
          <w:rFonts w:ascii="Times New Roman" w:eastAsia="Arial" w:hAnsi="Times New Roman" w:cs="Times New Roman"/>
          <w:b/>
          <w:sz w:val="24"/>
          <w:szCs w:val="24"/>
        </w:rPr>
        <w:t>32</w:t>
      </w:r>
      <w:r w:rsidR="00C91C30">
        <w:rPr>
          <w:rFonts w:ascii="Times New Roman" w:eastAsia="Arial" w:hAnsi="Times New Roman" w:cs="Times New Roman"/>
          <w:b/>
          <w:sz w:val="24"/>
          <w:szCs w:val="24"/>
        </w:rPr>
        <w:t>,</w:t>
      </w:r>
      <w:r w:rsidRPr="00C43011">
        <w:rPr>
          <w:rFonts w:ascii="Times New Roman" w:eastAsia="Arial" w:hAnsi="Times New Roman" w:cs="Times New Roman"/>
          <w:b/>
          <w:sz w:val="24"/>
          <w:szCs w:val="24"/>
        </w:rPr>
        <w:t xml:space="preserve"> 738</w:t>
      </w:r>
      <w:r w:rsidRPr="00C43011">
        <w:rPr>
          <w:rFonts w:ascii="Times New Roman" w:hAnsi="Times New Roman" w:cs="Times New Roman"/>
          <w:b/>
          <w:sz w:val="24"/>
          <w:szCs w:val="24"/>
        </w:rPr>
        <w:t>)</w:t>
      </w:r>
    </w:p>
    <w:p w14:paraId="703BC997" w14:textId="77777777" w:rsidR="00257125" w:rsidRPr="00C43011" w:rsidRDefault="00257125" w:rsidP="00CA1D8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530" w:type="dxa"/>
        <w:tblInd w:w="-725" w:type="dxa"/>
        <w:tblBorders>
          <w:top w:val="single" w:sz="4" w:space="0" w:color="auto"/>
          <w:left w:val="single" w:sz="4" w:space="0" w:color="D0CECE"/>
          <w:bottom w:val="single" w:sz="4" w:space="0" w:color="auto"/>
          <w:right w:val="single" w:sz="4" w:space="0" w:color="D0CECE"/>
          <w:insideH w:val="single" w:sz="4" w:space="0" w:color="BFBFBF"/>
          <w:insideV w:val="single" w:sz="4" w:space="0" w:color="D0CECE"/>
        </w:tblBorders>
        <w:shd w:val="clear" w:color="auto" w:fill="FFFFFF"/>
        <w:tblLook w:val="04A0" w:firstRow="1" w:lastRow="0" w:firstColumn="1" w:lastColumn="0" w:noHBand="0" w:noVBand="1"/>
      </w:tblPr>
      <w:tblGrid>
        <w:gridCol w:w="2880"/>
        <w:gridCol w:w="3780"/>
        <w:gridCol w:w="1350"/>
        <w:gridCol w:w="1530"/>
        <w:gridCol w:w="990"/>
      </w:tblGrid>
      <w:tr w:rsidR="00257125" w:rsidRPr="00C43011" w14:paraId="04F348CB" w14:textId="77777777" w:rsidTr="00257125">
        <w:trPr>
          <w:trHeight w:val="144"/>
          <w:tblHeader/>
        </w:trPr>
        <w:tc>
          <w:tcPr>
            <w:tcW w:w="2880" w:type="dxa"/>
            <w:shd w:val="clear" w:color="auto" w:fill="D5DCE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0B1A575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Risk Factor</w:t>
            </w:r>
          </w:p>
        </w:tc>
        <w:tc>
          <w:tcPr>
            <w:tcW w:w="3780" w:type="dxa"/>
            <w:shd w:val="clear" w:color="auto" w:fill="D5DCE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A25603A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mparison</w:t>
            </w:r>
          </w:p>
        </w:tc>
        <w:tc>
          <w:tcPr>
            <w:tcW w:w="1350" w:type="dxa"/>
            <w:shd w:val="clear" w:color="auto" w:fill="D5DCE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6E99266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Hazard Ratio</w:t>
            </w:r>
          </w:p>
        </w:tc>
        <w:tc>
          <w:tcPr>
            <w:tcW w:w="1530" w:type="dxa"/>
            <w:shd w:val="clear" w:color="auto" w:fill="D5DCE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9A21A50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95% Confidence Interval</w:t>
            </w:r>
          </w:p>
        </w:tc>
        <w:tc>
          <w:tcPr>
            <w:tcW w:w="990" w:type="dxa"/>
            <w:shd w:val="clear" w:color="auto" w:fill="D5DCE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AD83EEF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-value</w:t>
            </w:r>
          </w:p>
        </w:tc>
      </w:tr>
      <w:tr w:rsidR="00257125" w:rsidRPr="00C43011" w14:paraId="17EEDD7E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3C51DE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Recipient CKD stage</w:t>
            </w: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D5504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Stage 2 (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 60-89) vs Stage 1 (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534A1B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03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4EA482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0.95, 1.12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9D9A1" w14:textId="77777777" w:rsidR="00257125" w:rsidRPr="00C43011" w:rsidRDefault="00691BDD" w:rsidP="00691BDD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48</w:t>
            </w:r>
          </w:p>
        </w:tc>
      </w:tr>
      <w:tr w:rsidR="00257125" w:rsidRPr="00C43011" w14:paraId="0F8F64A5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B3E2BF" w14:textId="77777777" w:rsidR="00257125" w:rsidRPr="00C43011" w:rsidRDefault="00257125" w:rsidP="00257125">
            <w:pPr>
              <w:spacing w:after="120" w:line="240" w:lineRule="auto"/>
              <w:jc w:val="right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0E872A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Stage 3A (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 45-59) vs Stage 1 (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641E91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01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F55F05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0.91, 1.12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4AFB17" w14:textId="77777777" w:rsidR="00257125" w:rsidRPr="00C43011" w:rsidRDefault="00257125" w:rsidP="00691BDD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8</w:t>
            </w:r>
            <w:r w:rsidR="00691BDD"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7</w:t>
            </w:r>
          </w:p>
        </w:tc>
      </w:tr>
      <w:tr w:rsidR="00257125" w:rsidRPr="00C43011" w14:paraId="6682C1B6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14C5C4" w14:textId="77777777" w:rsidR="00257125" w:rsidRPr="00C43011" w:rsidRDefault="00257125" w:rsidP="00257125">
            <w:pPr>
              <w:spacing w:after="120" w:line="240" w:lineRule="auto"/>
              <w:jc w:val="right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F3B00B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Stage 3B (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 30-44) vs Stage 1 (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B5668B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91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2BC673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0.79, 1.06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690F74" w14:textId="77777777" w:rsidR="00257125" w:rsidRPr="00C43011" w:rsidRDefault="00257125" w:rsidP="00691BDD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2</w:t>
            </w:r>
            <w:r w:rsidR="00691BDD"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2</w:t>
            </w:r>
          </w:p>
        </w:tc>
      </w:tr>
      <w:tr w:rsidR="00257125" w:rsidRPr="00C43011" w14:paraId="3219622B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4E4499" w14:textId="77777777" w:rsidR="00257125" w:rsidRPr="00C43011" w:rsidRDefault="00257125" w:rsidP="00257125">
            <w:pPr>
              <w:spacing w:after="120" w:line="240" w:lineRule="auto"/>
              <w:jc w:val="right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AA877B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Stage 4-5 (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 &lt;30) vs Stage 1 (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eGFR</w:t>
            </w:r>
            <w:proofErr w:type="spellEnd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 90+)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1C7B16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06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AAC924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0.86, 1.31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F3553A" w14:textId="77777777" w:rsidR="00257125" w:rsidRPr="00C43011" w:rsidRDefault="00257125" w:rsidP="00691BDD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5</w:t>
            </w:r>
            <w:r w:rsidR="00691BDD"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9</w:t>
            </w:r>
          </w:p>
        </w:tc>
      </w:tr>
      <w:tr w:rsidR="00257125" w:rsidRPr="00C43011" w14:paraId="75371A21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D7EC22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Recipient gender</w:t>
            </w: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8A8609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Female vs Male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44A4CA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48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72C8F4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0.43, 0.54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940957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257125" w:rsidRPr="00C43011" w14:paraId="7C74F530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F267C9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Recipient diagnosis</w:t>
            </w: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47757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ICM vs NICM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31EF7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11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27EC2D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1.03, 1.20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9C83B1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006</w:t>
            </w:r>
          </w:p>
        </w:tc>
      </w:tr>
      <w:tr w:rsidR="00257125" w:rsidRPr="00C43011" w14:paraId="71A4E6BE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EF351D" w14:textId="77777777" w:rsidR="00257125" w:rsidRPr="00C43011" w:rsidRDefault="00257125" w:rsidP="00257125">
            <w:pPr>
              <w:spacing w:after="120" w:line="240" w:lineRule="auto"/>
              <w:jc w:val="right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D56AFB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Other diagnoses vs NICM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760A08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40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6BAF7E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1.24, 1.58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3865C4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257125" w:rsidRPr="00C43011" w14:paraId="047E7B44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34FF5B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 diabetes</w:t>
            </w: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353B79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375CA3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83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E99E39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0.77, 0.90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67D5B6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257125" w:rsidRPr="00C43011" w14:paraId="46BCD3A4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4B9282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 hypertension</w:t>
            </w: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403E8D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AC58FB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94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DE50AB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0.87, 1.01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C9833F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076</w:t>
            </w:r>
          </w:p>
        </w:tc>
      </w:tr>
      <w:tr w:rsidR="00257125" w:rsidRPr="00C43011" w14:paraId="26111660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10068E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Recipient pre-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HTx</w:t>
            </w:r>
            <w:proofErr w:type="spellEnd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 malignancies</w:t>
            </w: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D85677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A0E1D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80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7C442F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1.61, 2.01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5063CB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257125" w:rsidRPr="00C43011" w14:paraId="36A51411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941A1E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 xml:space="preserve">Recipient CMV </w:t>
            </w:r>
            <w:proofErr w:type="spellStart"/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serostatus</w:t>
            </w:r>
            <w:proofErr w:type="spellEnd"/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BAE868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Negative vs Positive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72D331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36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1CF0D7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1.27, 1.46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5053A1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257125" w:rsidRPr="00C43011" w14:paraId="5452AE1C" w14:textId="77777777" w:rsidTr="00257125">
        <w:trPr>
          <w:trHeight w:val="144"/>
        </w:trPr>
        <w:tc>
          <w:tcPr>
            <w:tcW w:w="28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FF9C13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Induction type</w:t>
            </w:r>
          </w:p>
        </w:tc>
        <w:tc>
          <w:tcPr>
            <w:tcW w:w="37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13852D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IL-2RA vs None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E90E5B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02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D867F7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0.94, 1.11)</w:t>
            </w:r>
          </w:p>
        </w:tc>
        <w:tc>
          <w:tcPr>
            <w:tcW w:w="9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193D55" w14:textId="77777777" w:rsidR="00257125" w:rsidRPr="00C43011" w:rsidRDefault="00257125" w:rsidP="00691BDD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58</w:t>
            </w:r>
          </w:p>
        </w:tc>
      </w:tr>
      <w:tr w:rsidR="00257125" w:rsidRPr="00C43011" w14:paraId="12DFF82A" w14:textId="77777777" w:rsidTr="00257125">
        <w:trPr>
          <w:trHeight w:val="144"/>
        </w:trPr>
        <w:tc>
          <w:tcPr>
            <w:tcW w:w="28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EE45E9" w14:textId="77777777" w:rsidR="00257125" w:rsidRPr="00C43011" w:rsidRDefault="00257125" w:rsidP="00257125">
            <w:pPr>
              <w:spacing w:after="120" w:line="240" w:lineRule="auto"/>
              <w:jc w:val="right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FCB80A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Monoclonal vs None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2D1A8C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30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603F32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1.11, 1.52)</w:t>
            </w:r>
          </w:p>
        </w:tc>
        <w:tc>
          <w:tcPr>
            <w:tcW w:w="9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65439F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001</w:t>
            </w:r>
          </w:p>
        </w:tc>
      </w:tr>
      <w:tr w:rsidR="00257125" w:rsidRPr="00C43011" w14:paraId="308AD56D" w14:textId="77777777" w:rsidTr="00257125">
        <w:trPr>
          <w:trHeight w:val="144"/>
        </w:trPr>
        <w:tc>
          <w:tcPr>
            <w:tcW w:w="28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402F16" w14:textId="77777777" w:rsidR="00257125" w:rsidRPr="00C43011" w:rsidRDefault="00257125" w:rsidP="00257125">
            <w:pPr>
              <w:spacing w:after="120" w:line="240" w:lineRule="auto"/>
              <w:jc w:val="right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5B31EF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Polyclonal vs None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97A0F4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13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065F53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1.03, 1.24)</w:t>
            </w:r>
          </w:p>
        </w:tc>
        <w:tc>
          <w:tcPr>
            <w:tcW w:w="9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83ACD9" w14:textId="77777777" w:rsidR="00257125" w:rsidRPr="00C43011" w:rsidRDefault="00257125" w:rsidP="00691BDD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01</w:t>
            </w:r>
          </w:p>
        </w:tc>
      </w:tr>
      <w:tr w:rsidR="00257125" w:rsidRPr="00C43011" w14:paraId="3EBD983B" w14:textId="77777777" w:rsidTr="00257125">
        <w:trPr>
          <w:trHeight w:val="144"/>
        </w:trPr>
        <w:tc>
          <w:tcPr>
            <w:tcW w:w="28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2A9335" w14:textId="77777777" w:rsidR="00257125" w:rsidRPr="00C43011" w:rsidRDefault="00257125" w:rsidP="00257125">
            <w:pPr>
              <w:spacing w:after="120" w:line="240" w:lineRule="auto"/>
              <w:jc w:val="right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5E4593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Multiple Types vs None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9FF2C5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13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31254B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0.85, 1.50)</w:t>
            </w:r>
          </w:p>
        </w:tc>
        <w:tc>
          <w:tcPr>
            <w:tcW w:w="9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706ACA" w14:textId="77777777" w:rsidR="00257125" w:rsidRPr="00C43011" w:rsidRDefault="00257125" w:rsidP="00691BDD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4</w:t>
            </w:r>
            <w:r w:rsidR="00691BDD"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2</w:t>
            </w:r>
          </w:p>
        </w:tc>
      </w:tr>
      <w:tr w:rsidR="00257125" w:rsidRPr="00C43011" w14:paraId="5C390447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85E8E7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lastRenderedPageBreak/>
              <w:t>Discharge immunosuppression</w:t>
            </w: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4494BF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CYA vs TAC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0B5162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22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3DE8F5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1.12, 1.32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1EB600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257125" w:rsidRPr="00C43011" w14:paraId="397659AA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65EF50" w14:textId="77777777" w:rsidR="00257125" w:rsidRPr="00C43011" w:rsidRDefault="00257125" w:rsidP="00257125">
            <w:pPr>
              <w:spacing w:after="120" w:line="240" w:lineRule="auto"/>
              <w:jc w:val="right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9A8988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No CNI vs TAC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9B0C76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81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39CDA1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0.63, 1.04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926D43" w14:textId="77777777" w:rsidR="00257125" w:rsidRPr="00C43011" w:rsidRDefault="00257125" w:rsidP="00691BDD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1</w:t>
            </w:r>
            <w:r w:rsidR="00691BDD"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</w:t>
            </w:r>
          </w:p>
        </w:tc>
      </w:tr>
      <w:tr w:rsidR="00257125" w:rsidRPr="00C43011" w14:paraId="5A94D886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5A9CB0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Treated acute rejection at discharge</w:t>
            </w: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39BBD2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E71D63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88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5F3E58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0.76, 1.02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E7BEF0" w14:textId="77777777" w:rsidR="00257125" w:rsidRPr="00C43011" w:rsidRDefault="00257125" w:rsidP="00691BDD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0.</w:t>
            </w:r>
            <w:r w:rsidR="00691BDD"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257125" w:rsidRPr="00C43011" w14:paraId="5B53BB04" w14:textId="77777777" w:rsidTr="00257125">
        <w:trPr>
          <w:trHeight w:val="144"/>
        </w:trPr>
        <w:tc>
          <w:tcPr>
            <w:tcW w:w="28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4376A1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Treated acute rejection between discharge and 1 year</w:t>
            </w:r>
          </w:p>
        </w:tc>
        <w:tc>
          <w:tcPr>
            <w:tcW w:w="378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2AD230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Yes vs No</w:t>
            </w:r>
          </w:p>
        </w:tc>
        <w:tc>
          <w:tcPr>
            <w:tcW w:w="13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CE2ACB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18</w:t>
            </w:r>
          </w:p>
        </w:tc>
        <w:tc>
          <w:tcPr>
            <w:tcW w:w="15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4C7FCC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1.08, 1.28)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CF649E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257125" w:rsidRPr="00C43011" w14:paraId="5B881291" w14:textId="77777777" w:rsidTr="00257125">
        <w:trPr>
          <w:trHeight w:val="144"/>
        </w:trPr>
        <w:tc>
          <w:tcPr>
            <w:tcW w:w="28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3A7C71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Transplant era</w:t>
            </w:r>
          </w:p>
        </w:tc>
        <w:tc>
          <w:tcPr>
            <w:tcW w:w="37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C4DBC8" w14:textId="77777777" w:rsidR="00257125" w:rsidRPr="00C43011" w:rsidRDefault="00257125" w:rsidP="00257125">
            <w:pPr>
              <w:spacing w:after="120" w:line="240" w:lineRule="auto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Jan 2009-Jun 2017 vs Jan 2000-Dec 2008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30749B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1.20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F615FC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(1.10, 1.31)</w:t>
            </w:r>
          </w:p>
        </w:tc>
        <w:tc>
          <w:tcPr>
            <w:tcW w:w="9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B61673" w14:textId="77777777" w:rsidR="00257125" w:rsidRPr="00C43011" w:rsidRDefault="00257125" w:rsidP="00257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</w:pPr>
            <w:r w:rsidRPr="00C43011">
              <w:rPr>
                <w:rFonts w:ascii="Times New Roman" w:eastAsia="Cambria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</w:tbl>
    <w:p w14:paraId="0E3D27E2" w14:textId="77777777" w:rsidR="00257125" w:rsidRPr="00C43011" w:rsidRDefault="00257125" w:rsidP="00CA1D86">
      <w:pPr>
        <w:rPr>
          <w:rFonts w:ascii="Times New Roman" w:hAnsi="Times New Roman" w:cs="Times New Roman"/>
          <w:sz w:val="24"/>
          <w:szCs w:val="24"/>
        </w:rPr>
      </w:pPr>
    </w:p>
    <w:p w14:paraId="5B2FCF75" w14:textId="77777777" w:rsidR="00257125" w:rsidRPr="00C43011" w:rsidRDefault="00257125" w:rsidP="002571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t xml:space="preserve">Multivariable Cox regression model demonstrating risk factors for </w:t>
      </w:r>
      <w:r w:rsidR="00E52BF0" w:rsidRPr="00C43011">
        <w:rPr>
          <w:rFonts w:ascii="Times New Roman" w:hAnsi="Times New Roman" w:cs="Times New Roman"/>
          <w:sz w:val="24"/>
          <w:szCs w:val="24"/>
        </w:rPr>
        <w:t>skin malignancies</w:t>
      </w:r>
      <w:r w:rsidRPr="00C43011">
        <w:rPr>
          <w:rFonts w:ascii="Times New Roman" w:hAnsi="Times New Roman" w:cs="Times New Roman"/>
          <w:sz w:val="24"/>
          <w:szCs w:val="24"/>
        </w:rPr>
        <w:t xml:space="preserve"> post-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 with hazard ratios and confidence intervals. </w:t>
      </w:r>
    </w:p>
    <w:p w14:paraId="5436AAD9" w14:textId="77777777" w:rsidR="009B4963" w:rsidRPr="00C43011" w:rsidRDefault="00257125" w:rsidP="002571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3011">
        <w:rPr>
          <w:rFonts w:ascii="Times New Roman" w:hAnsi="Times New Roman" w:cs="Times New Roman"/>
          <w:sz w:val="24"/>
          <w:szCs w:val="24"/>
        </w:rPr>
        <w:t>Abbreviations: CKD, chronic kidney disease; CMV, cytomegalovirus;</w:t>
      </w:r>
      <w:r w:rsidR="00E52BF0" w:rsidRPr="00C43011">
        <w:rPr>
          <w:rFonts w:ascii="Times New Roman" w:hAnsi="Times New Roman" w:cs="Times New Roman"/>
          <w:sz w:val="24"/>
          <w:szCs w:val="24"/>
        </w:rPr>
        <w:t xml:space="preserve"> CYA, cyclosporine;</w:t>
      </w:r>
      <w:r w:rsidRPr="00C430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, estimated glomerular filtration rate; </w:t>
      </w:r>
      <w:proofErr w:type="spellStart"/>
      <w:r w:rsidRPr="00C43011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C43011">
        <w:rPr>
          <w:rFonts w:ascii="Times New Roman" w:hAnsi="Times New Roman" w:cs="Times New Roman"/>
          <w:sz w:val="24"/>
          <w:szCs w:val="24"/>
        </w:rPr>
        <w:t xml:space="preserve">, heart transplantation; ICM, ischemic cardiomyopathy; </w:t>
      </w:r>
      <w:r w:rsidR="00E52BF0" w:rsidRPr="00C43011">
        <w:rPr>
          <w:rFonts w:ascii="Times New Roman" w:hAnsi="Times New Roman" w:cs="Times New Roman"/>
          <w:sz w:val="24"/>
          <w:szCs w:val="24"/>
        </w:rPr>
        <w:t xml:space="preserve">IL-2RA, interleukin-2 receptor antagonist; </w:t>
      </w:r>
      <w:r w:rsidRPr="00C43011">
        <w:rPr>
          <w:rFonts w:ascii="Times New Roman" w:hAnsi="Times New Roman" w:cs="Times New Roman"/>
          <w:sz w:val="24"/>
          <w:szCs w:val="24"/>
        </w:rPr>
        <w:t>NICM, non-ischemic cardiomyopathy</w:t>
      </w:r>
      <w:r w:rsidR="00E52BF0" w:rsidRPr="00C43011">
        <w:rPr>
          <w:rFonts w:ascii="Times New Roman" w:hAnsi="Times New Roman" w:cs="Times New Roman"/>
          <w:sz w:val="24"/>
          <w:szCs w:val="24"/>
        </w:rPr>
        <w:t>; TAC, tacrolimus</w:t>
      </w:r>
      <w:r w:rsidRPr="00C43011">
        <w:rPr>
          <w:rFonts w:ascii="Times New Roman" w:hAnsi="Times New Roman" w:cs="Times New Roman"/>
          <w:sz w:val="24"/>
          <w:szCs w:val="24"/>
        </w:rPr>
        <w:t>.</w:t>
      </w:r>
      <w:r w:rsidR="00E91C85" w:rsidRPr="00C430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C15EBA" w14:textId="484DC170" w:rsidR="00C2111F" w:rsidRPr="00C43011" w:rsidRDefault="00C2111F">
      <w:pPr>
        <w:rPr>
          <w:rFonts w:ascii="Times New Roman" w:hAnsi="Times New Roman" w:cs="Times New Roman"/>
        </w:rPr>
      </w:pPr>
    </w:p>
    <w:sectPr w:rsidR="00C2111F" w:rsidRPr="00C43011" w:rsidSect="001422BE"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1BD161" w14:textId="77777777" w:rsidR="00EB1E96" w:rsidRDefault="00E91C85">
      <w:pPr>
        <w:spacing w:after="0" w:line="240" w:lineRule="auto"/>
      </w:pPr>
      <w:r>
        <w:separator/>
      </w:r>
    </w:p>
  </w:endnote>
  <w:endnote w:type="continuationSeparator" w:id="0">
    <w:p w14:paraId="4D8A9664" w14:textId="77777777" w:rsidR="00EB1E96" w:rsidRDefault="00E91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1820522"/>
      <w:docPartObj>
        <w:docPartGallery w:val="Page Numbers (Bottom of Page)"/>
        <w:docPartUnique/>
      </w:docPartObj>
    </w:sdtPr>
    <w:sdtContent>
      <w:p w14:paraId="1AA768F2" w14:textId="08CFA76D" w:rsidR="007070D8" w:rsidRDefault="007070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070D8">
          <w:rPr>
            <w:noProof/>
            <w:lang w:val="nl-NL"/>
          </w:rPr>
          <w:t>7</w:t>
        </w:r>
        <w:r>
          <w:fldChar w:fldCharType="end"/>
        </w:r>
      </w:p>
    </w:sdtContent>
  </w:sdt>
  <w:p w14:paraId="30797EB4" w14:textId="4C0BD927" w:rsidR="00245CD4" w:rsidRDefault="007070D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A944ED" w14:textId="77777777" w:rsidR="00EB1E96" w:rsidRDefault="00E91C85">
      <w:pPr>
        <w:spacing w:after="0" w:line="240" w:lineRule="auto"/>
      </w:pPr>
      <w:r>
        <w:separator/>
      </w:r>
    </w:p>
  </w:footnote>
  <w:footnote w:type="continuationSeparator" w:id="0">
    <w:p w14:paraId="6AFDCF94" w14:textId="77777777" w:rsidR="00EB1E96" w:rsidRDefault="00E91C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9304C4"/>
    <w:multiLevelType w:val="hybridMultilevel"/>
    <w:tmpl w:val="3042A6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1D6CDE"/>
    <w:multiLevelType w:val="hybridMultilevel"/>
    <w:tmpl w:val="5686D9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4D6CEF"/>
    <w:multiLevelType w:val="hybridMultilevel"/>
    <w:tmpl w:val="AF20CE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35645"/>
    <w:multiLevelType w:val="hybridMultilevel"/>
    <w:tmpl w:val="2850E54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  <w:sz w:val="22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24A63D7"/>
    <w:multiLevelType w:val="hybridMultilevel"/>
    <w:tmpl w:val="0DCA5B82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FCA"/>
    <w:rsid w:val="00057362"/>
    <w:rsid w:val="000D78D7"/>
    <w:rsid w:val="001422BE"/>
    <w:rsid w:val="001A3317"/>
    <w:rsid w:val="00257125"/>
    <w:rsid w:val="0041429F"/>
    <w:rsid w:val="00644E1B"/>
    <w:rsid w:val="00691BDD"/>
    <w:rsid w:val="007070D8"/>
    <w:rsid w:val="0081731C"/>
    <w:rsid w:val="00864A73"/>
    <w:rsid w:val="008E5D07"/>
    <w:rsid w:val="009750CE"/>
    <w:rsid w:val="009B4963"/>
    <w:rsid w:val="009B7360"/>
    <w:rsid w:val="00B47FCA"/>
    <w:rsid w:val="00B83683"/>
    <w:rsid w:val="00C2111F"/>
    <w:rsid w:val="00C43011"/>
    <w:rsid w:val="00C80726"/>
    <w:rsid w:val="00C811F5"/>
    <w:rsid w:val="00C91901"/>
    <w:rsid w:val="00C91C30"/>
    <w:rsid w:val="00CA1D86"/>
    <w:rsid w:val="00E02D42"/>
    <w:rsid w:val="00E509C9"/>
    <w:rsid w:val="00E52BF0"/>
    <w:rsid w:val="00E91C85"/>
    <w:rsid w:val="00EB1E96"/>
    <w:rsid w:val="00F565F9"/>
    <w:rsid w:val="00F8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0820F"/>
  <w15:chartTrackingRefBased/>
  <w15:docId w15:val="{BAACE297-303D-45E8-AE51-9DA65E2B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F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FCA"/>
    <w:pPr>
      <w:spacing w:after="200" w:line="276" w:lineRule="auto"/>
      <w:ind w:left="720"/>
      <w:contextualSpacing/>
    </w:pPr>
    <w:rPr>
      <w:rFonts w:ascii="Calibri" w:eastAsia="Cambria" w:hAnsi="Calibri" w:cs="Times New Roman"/>
    </w:rPr>
  </w:style>
  <w:style w:type="table" w:styleId="TableGrid">
    <w:name w:val="Table Grid"/>
    <w:basedOn w:val="TableNormal"/>
    <w:uiPriority w:val="39"/>
    <w:rsid w:val="00B47F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47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FCA"/>
    <w:rPr>
      <w:lang w:val="en-US"/>
    </w:rPr>
  </w:style>
  <w:style w:type="table" w:styleId="MediumList2-Accent1">
    <w:name w:val="Medium List 2 Accent 1"/>
    <w:basedOn w:val="TableNormal"/>
    <w:uiPriority w:val="66"/>
    <w:rsid w:val="00864A7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1D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D86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2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2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2B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2BE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811F5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7070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0D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01014\AppData\Local\Temp\Templafy\WordVsto\treyz1ij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reyz1ij.dotx</Template>
  <TotalTime>7</TotalTime>
  <Pages>14</Pages>
  <Words>1800</Words>
  <Characters>990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Roest</dc:creator>
  <cp:keywords/>
  <dc:description/>
  <cp:lastModifiedBy>Stefan Roest</cp:lastModifiedBy>
  <cp:revision>4</cp:revision>
  <dcterms:created xsi:type="dcterms:W3CDTF">2023-03-13T15:16:00Z</dcterms:created>
  <dcterms:modified xsi:type="dcterms:W3CDTF">2023-03-13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0935561222584</vt:lpwstr>
  </property>
  <property fmtid="{D5CDD505-2E9C-101B-9397-08002B2CF9AE}" pid="5" name="TemplafyFromBlank">
    <vt:bool>true</vt:bool>
  </property>
</Properties>
</file>